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89A54" w14:textId="761DC96A" w:rsidR="003349A8" w:rsidRDefault="7574E191" w:rsidP="000A23F0">
      <w:pPr>
        <w:pStyle w:val="Paragraph0"/>
        <w:rPr>
          <w:sz w:val="24"/>
          <w:szCs w:val="24"/>
        </w:rPr>
      </w:pPr>
      <w:r w:rsidRPr="011BAD1B">
        <w:rPr>
          <w:sz w:val="24"/>
          <w:szCs w:val="24"/>
        </w:rPr>
        <w:t>SUPPLEMENTARY MATERIALS</w:t>
      </w:r>
      <w:r w:rsidR="7CC65A98" w:rsidRPr="011BAD1B">
        <w:rPr>
          <w:sz w:val="24"/>
          <w:szCs w:val="24"/>
        </w:rPr>
        <w:t xml:space="preserve">: “Healthcare resource </w:t>
      </w:r>
      <w:proofErr w:type="spellStart"/>
      <w:r w:rsidR="7CC65A98" w:rsidRPr="011BAD1B">
        <w:rPr>
          <w:sz w:val="24"/>
          <w:szCs w:val="24"/>
        </w:rPr>
        <w:t>utilisation</w:t>
      </w:r>
      <w:proofErr w:type="spellEnd"/>
      <w:r w:rsidR="7CC65A98" w:rsidRPr="011BAD1B">
        <w:rPr>
          <w:sz w:val="24"/>
          <w:szCs w:val="24"/>
        </w:rPr>
        <w:t xml:space="preserve"> and costs of </w:t>
      </w:r>
      <w:proofErr w:type="spellStart"/>
      <w:r w:rsidR="7CC65A98" w:rsidRPr="011BAD1B">
        <w:rPr>
          <w:sz w:val="24"/>
          <w:szCs w:val="24"/>
        </w:rPr>
        <w:t>hospitalisation</w:t>
      </w:r>
      <w:proofErr w:type="spellEnd"/>
      <w:r w:rsidR="7CC65A98" w:rsidRPr="011BAD1B">
        <w:rPr>
          <w:sz w:val="24"/>
          <w:szCs w:val="24"/>
        </w:rPr>
        <w:t xml:space="preserve"> and primary care </w:t>
      </w:r>
      <w:r w:rsidR="002E173A">
        <w:rPr>
          <w:sz w:val="24"/>
          <w:szCs w:val="24"/>
        </w:rPr>
        <w:t xml:space="preserve">among </w:t>
      </w:r>
      <w:r w:rsidR="7CC65A98" w:rsidRPr="011BAD1B">
        <w:rPr>
          <w:sz w:val="24"/>
          <w:szCs w:val="24"/>
        </w:rPr>
        <w:t>adults in England: a population-based cohort study” (Yang, Andersen, Rai et al 2023)</w:t>
      </w:r>
    </w:p>
    <w:p w14:paraId="7928F633" w14:textId="77777777" w:rsidR="002E173A" w:rsidRPr="00192972" w:rsidRDefault="002E173A" w:rsidP="000A23F0">
      <w:pPr>
        <w:pStyle w:val="Paragraph0"/>
        <w:rPr>
          <w:sz w:val="24"/>
          <w:szCs w:val="24"/>
        </w:rPr>
      </w:pPr>
    </w:p>
    <w:p w14:paraId="12801886" w14:textId="0B132A51" w:rsidR="005B5D9A" w:rsidRDefault="7574E191" w:rsidP="000A23F0">
      <w:pPr>
        <w:pStyle w:val="Paragraph0"/>
      </w:pPr>
      <w:r w:rsidRPr="011BAD1B">
        <w:rPr>
          <w:b/>
          <w:bCs/>
        </w:rPr>
        <w:t xml:space="preserve">Supplementary </w:t>
      </w:r>
      <w:proofErr w:type="spellStart"/>
      <w:r w:rsidRPr="011BAD1B">
        <w:rPr>
          <w:b/>
          <w:bCs/>
        </w:rPr>
        <w:t>eFigure</w:t>
      </w:r>
      <w:proofErr w:type="spellEnd"/>
      <w:r w:rsidRPr="011BAD1B">
        <w:rPr>
          <w:b/>
          <w:bCs/>
        </w:rPr>
        <w:t xml:space="preserve"> 1</w:t>
      </w:r>
      <w:r w:rsidR="2F64AE9B">
        <w:t xml:space="preserve"> Study design schematic</w:t>
      </w:r>
    </w:p>
    <w:p w14:paraId="477EE4D7" w14:textId="0816514F" w:rsidR="006E1EFD" w:rsidRDefault="00443FC0" w:rsidP="000A23F0">
      <w:pPr>
        <w:pStyle w:val="Paragraph0"/>
      </w:pPr>
      <w:r>
        <w:rPr>
          <w:noProof/>
        </w:rPr>
        <w:drawing>
          <wp:inline distT="0" distB="0" distL="0" distR="0" wp14:anchorId="3135AC0D" wp14:editId="01446862">
            <wp:extent cx="5727700" cy="3611880"/>
            <wp:effectExtent l="0" t="0" r="635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CDD69" w14:textId="73601C10" w:rsidR="00192972" w:rsidRDefault="00192972" w:rsidP="000A23F0">
      <w:pPr>
        <w:pStyle w:val="Paragraph0"/>
      </w:pPr>
    </w:p>
    <w:p w14:paraId="19E67588" w14:textId="5E856780" w:rsidR="004E12E4" w:rsidRDefault="004E12E4" w:rsidP="000A23F0">
      <w:pPr>
        <w:pStyle w:val="Paragraph0"/>
      </w:pPr>
      <w:r w:rsidRPr="004E12E4">
        <w:rPr>
          <w:b/>
          <w:bCs/>
        </w:rPr>
        <w:t xml:space="preserve">Supplementary </w:t>
      </w:r>
      <w:proofErr w:type="spellStart"/>
      <w:r w:rsidRPr="004E12E4">
        <w:rPr>
          <w:b/>
          <w:bCs/>
        </w:rPr>
        <w:t>eTable</w:t>
      </w:r>
      <w:proofErr w:type="spellEnd"/>
      <w:r w:rsidRPr="004E12E4">
        <w:rPr>
          <w:b/>
          <w:bCs/>
        </w:rPr>
        <w:t xml:space="preserve"> 1</w:t>
      </w:r>
      <w:r>
        <w:t xml:space="preserve"> COVID-19-related medications</w:t>
      </w:r>
    </w:p>
    <w:tbl>
      <w:tblPr>
        <w:tblStyle w:val="TableGrid"/>
        <w:tblW w:w="4926" w:type="dxa"/>
        <w:tblLook w:val="04A0" w:firstRow="1" w:lastRow="0" w:firstColumn="1" w:lastColumn="0" w:noHBand="0" w:noVBand="1"/>
      </w:tblPr>
      <w:tblGrid>
        <w:gridCol w:w="4926"/>
      </w:tblGrid>
      <w:tr w:rsidR="00443FC0" w14:paraId="38149153" w14:textId="77777777" w:rsidTr="00443FC0">
        <w:trPr>
          <w:trHeight w:val="145"/>
        </w:trPr>
        <w:tc>
          <w:tcPr>
            <w:tcW w:w="4926" w:type="dxa"/>
          </w:tcPr>
          <w:p w14:paraId="46FBE1AA" w14:textId="0B020BD0" w:rsidR="00443FC0" w:rsidRPr="00D06618" w:rsidRDefault="00443FC0" w:rsidP="00D0661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06618">
              <w:rPr>
                <w:rFonts w:ascii="Calibri" w:hAnsi="Calibri" w:cs="Calibri"/>
                <w:b/>
                <w:sz w:val="20"/>
                <w:szCs w:val="20"/>
              </w:rPr>
              <w:t>Generic name</w:t>
            </w:r>
          </w:p>
        </w:tc>
      </w:tr>
      <w:tr w:rsidR="00443FC0" w14:paraId="676E8A00" w14:textId="77777777" w:rsidTr="00443FC0">
        <w:trPr>
          <w:trHeight w:val="70"/>
        </w:trPr>
        <w:tc>
          <w:tcPr>
            <w:tcW w:w="4926" w:type="dxa"/>
          </w:tcPr>
          <w:p w14:paraId="235275E6" w14:textId="65A79209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Nirmatrelvir/ritonavir</w:t>
            </w:r>
          </w:p>
        </w:tc>
      </w:tr>
      <w:tr w:rsidR="00443FC0" w14:paraId="40507BE9" w14:textId="77777777" w:rsidTr="00443FC0">
        <w:trPr>
          <w:trHeight w:val="179"/>
        </w:trPr>
        <w:tc>
          <w:tcPr>
            <w:tcW w:w="4926" w:type="dxa"/>
          </w:tcPr>
          <w:p w14:paraId="75E8C037" w14:textId="06503C90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Sotrovimab</w:t>
            </w:r>
          </w:p>
        </w:tc>
      </w:tr>
      <w:tr w:rsidR="00443FC0" w14:paraId="06999049" w14:textId="77777777" w:rsidTr="00443FC0">
        <w:trPr>
          <w:trHeight w:val="70"/>
        </w:trPr>
        <w:tc>
          <w:tcPr>
            <w:tcW w:w="4926" w:type="dxa"/>
          </w:tcPr>
          <w:p w14:paraId="5E7C8725" w14:textId="4F300E51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Molnupiravir</w:t>
            </w:r>
            <w:proofErr w:type="spellEnd"/>
          </w:p>
        </w:tc>
      </w:tr>
      <w:tr w:rsidR="00443FC0" w14:paraId="56A372BB" w14:textId="77777777" w:rsidTr="00443FC0">
        <w:trPr>
          <w:trHeight w:val="70"/>
        </w:trPr>
        <w:tc>
          <w:tcPr>
            <w:tcW w:w="4926" w:type="dxa"/>
          </w:tcPr>
          <w:p w14:paraId="737B6831" w14:textId="1720A07C" w:rsidR="00443FC0" w:rsidRPr="00D06618" w:rsidRDefault="00443FC0" w:rsidP="011BA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11BAD1B">
              <w:rPr>
                <w:rFonts w:ascii="Calibri" w:hAnsi="Calibri" w:cs="Calibri"/>
                <w:sz w:val="20"/>
                <w:szCs w:val="20"/>
              </w:rPr>
              <w:t>Casirivimab/imdevimab</w:t>
            </w:r>
          </w:p>
        </w:tc>
      </w:tr>
      <w:tr w:rsidR="00443FC0" w14:paraId="258BFEF2" w14:textId="77777777" w:rsidTr="00443FC0">
        <w:trPr>
          <w:trHeight w:val="70"/>
        </w:trPr>
        <w:tc>
          <w:tcPr>
            <w:tcW w:w="4926" w:type="dxa"/>
          </w:tcPr>
          <w:p w14:paraId="16B11505" w14:textId="01469FEA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Remdesivir</w:t>
            </w:r>
          </w:p>
        </w:tc>
      </w:tr>
      <w:tr w:rsidR="00443FC0" w14:paraId="024F791B" w14:textId="77777777" w:rsidTr="00443FC0">
        <w:trPr>
          <w:trHeight w:val="70"/>
        </w:trPr>
        <w:tc>
          <w:tcPr>
            <w:tcW w:w="4926" w:type="dxa"/>
          </w:tcPr>
          <w:p w14:paraId="7B0A5464" w14:textId="54FD6CD3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Dexamethasone</w:t>
            </w:r>
          </w:p>
        </w:tc>
      </w:tr>
      <w:tr w:rsidR="00443FC0" w14:paraId="026DA9F7" w14:textId="77777777" w:rsidTr="00443FC0">
        <w:trPr>
          <w:trHeight w:val="70"/>
        </w:trPr>
        <w:tc>
          <w:tcPr>
            <w:tcW w:w="4926" w:type="dxa"/>
          </w:tcPr>
          <w:p w14:paraId="3DE5B88E" w14:textId="7C0694DB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Tocilizumab</w:t>
            </w:r>
          </w:p>
        </w:tc>
      </w:tr>
      <w:tr w:rsidR="00443FC0" w14:paraId="1FE0E30B" w14:textId="77777777" w:rsidTr="00443FC0">
        <w:trPr>
          <w:trHeight w:val="70"/>
        </w:trPr>
        <w:tc>
          <w:tcPr>
            <w:tcW w:w="4926" w:type="dxa"/>
          </w:tcPr>
          <w:p w14:paraId="11866020" w14:textId="6F577630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Sarilumab</w:t>
            </w:r>
          </w:p>
        </w:tc>
      </w:tr>
      <w:tr w:rsidR="00443FC0" w14:paraId="7190F182" w14:textId="77777777" w:rsidTr="00443FC0">
        <w:trPr>
          <w:trHeight w:val="70"/>
        </w:trPr>
        <w:tc>
          <w:tcPr>
            <w:tcW w:w="4926" w:type="dxa"/>
          </w:tcPr>
          <w:p w14:paraId="076D5FD0" w14:textId="712037B8" w:rsidR="00443FC0" w:rsidRPr="00D06618" w:rsidRDefault="00443FC0" w:rsidP="00D0661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06618">
              <w:rPr>
                <w:rFonts w:ascii="Calibri" w:hAnsi="Calibri" w:cs="Calibri"/>
                <w:bCs/>
                <w:sz w:val="20"/>
                <w:szCs w:val="20"/>
              </w:rPr>
              <w:t>Baricitinib</w:t>
            </w:r>
          </w:p>
        </w:tc>
      </w:tr>
    </w:tbl>
    <w:p w14:paraId="75A9F322" w14:textId="2E352AE9" w:rsidR="004E12E4" w:rsidRDefault="004E12E4" w:rsidP="000A23F0">
      <w:pPr>
        <w:pStyle w:val="Paragraph0"/>
      </w:pPr>
    </w:p>
    <w:p w14:paraId="5C0CCAD0" w14:textId="77777777" w:rsidR="00D06618" w:rsidRDefault="00D06618" w:rsidP="00D06618">
      <w:pPr>
        <w:pStyle w:val="Paragraph0"/>
        <w:rPr>
          <w:b/>
          <w:bCs/>
        </w:rPr>
        <w:sectPr w:rsidR="00D06618" w:rsidSect="000A23F0">
          <w:headerReference w:type="default" r:id="rId12"/>
          <w:footerReference w:type="default" r:id="rId13"/>
          <w:pgSz w:w="11900" w:h="16840"/>
          <w:pgMar w:top="1440" w:right="1440" w:bottom="1440" w:left="1440" w:header="708" w:footer="708" w:gutter="0"/>
          <w:cols w:space="720"/>
        </w:sectPr>
      </w:pPr>
    </w:p>
    <w:p w14:paraId="6FC79AEC" w14:textId="7D1190F5" w:rsidR="00D06618" w:rsidRDefault="00D06618" w:rsidP="00D06618">
      <w:pPr>
        <w:pStyle w:val="Paragraph0"/>
      </w:pPr>
      <w:r w:rsidRPr="004E12E4">
        <w:rPr>
          <w:b/>
          <w:bCs/>
        </w:rPr>
        <w:lastRenderedPageBreak/>
        <w:t xml:space="preserve">Supplementary </w:t>
      </w:r>
      <w:proofErr w:type="spellStart"/>
      <w:r w:rsidRPr="004E12E4">
        <w:rPr>
          <w:b/>
          <w:bCs/>
        </w:rPr>
        <w:t>eTable</w:t>
      </w:r>
      <w:proofErr w:type="spellEnd"/>
      <w:r w:rsidRPr="004E12E4">
        <w:rPr>
          <w:b/>
          <w:bCs/>
        </w:rPr>
        <w:t xml:space="preserve"> </w:t>
      </w:r>
      <w:r>
        <w:rPr>
          <w:b/>
          <w:bCs/>
        </w:rPr>
        <w:t>2</w:t>
      </w:r>
      <w:r>
        <w:t xml:space="preserve"> Primary care HCRU </w:t>
      </w:r>
      <w:r w:rsidRPr="00D06618">
        <w:t xml:space="preserve">stratified by age, risk of severe COVID and immunocompromised status at baseline among the </w:t>
      </w:r>
      <w:proofErr w:type="spellStart"/>
      <w:r w:rsidRPr="00D06618">
        <w:t>hospitalised</w:t>
      </w:r>
      <w:proofErr w:type="spellEnd"/>
      <w:r w:rsidRPr="00D06618">
        <w:t xml:space="preserve"> cohort</w:t>
      </w:r>
    </w:p>
    <w:tbl>
      <w:tblPr>
        <w:tblStyle w:val="TableGrid1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69"/>
        <w:gridCol w:w="1736"/>
        <w:gridCol w:w="951"/>
        <w:gridCol w:w="951"/>
        <w:gridCol w:w="951"/>
        <w:gridCol w:w="951"/>
        <w:gridCol w:w="937"/>
        <w:gridCol w:w="957"/>
        <w:gridCol w:w="951"/>
        <w:gridCol w:w="812"/>
        <w:gridCol w:w="957"/>
        <w:gridCol w:w="1027"/>
      </w:tblGrid>
      <w:tr w:rsidR="005B3F4E" w:rsidRPr="006660B3" w14:paraId="4AFB450F" w14:textId="77777777" w:rsidTr="011BAD1B">
        <w:trPr>
          <w:trHeight w:val="668"/>
          <w:tblHeader/>
        </w:trPr>
        <w:tc>
          <w:tcPr>
            <w:tcW w:w="992" w:type="pct"/>
            <w:vMerge w:val="restart"/>
            <w:vAlign w:val="center"/>
          </w:tcPr>
          <w:p w14:paraId="5ECEFD7E" w14:textId="77777777" w:rsidR="005B3F4E" w:rsidRPr="006660B3" w:rsidRDefault="005B3F4E" w:rsidP="009C2881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HCRU</w:t>
            </w:r>
          </w:p>
        </w:tc>
        <w:tc>
          <w:tcPr>
            <w:tcW w:w="622" w:type="pct"/>
            <w:vAlign w:val="center"/>
          </w:tcPr>
          <w:p w14:paraId="45DFC31C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699" w:type="pct"/>
            <w:gridSpan w:val="5"/>
            <w:vAlign w:val="center"/>
          </w:tcPr>
          <w:p w14:paraId="344CD813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Age stratifications</w:t>
            </w:r>
          </w:p>
        </w:tc>
        <w:tc>
          <w:tcPr>
            <w:tcW w:w="975" w:type="pct"/>
            <w:gridSpan w:val="3"/>
            <w:vAlign w:val="center"/>
          </w:tcPr>
          <w:p w14:paraId="7BA299BB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Risk criteria</w:t>
            </w:r>
          </w:p>
        </w:tc>
        <w:tc>
          <w:tcPr>
            <w:tcW w:w="711" w:type="pct"/>
            <w:gridSpan w:val="2"/>
            <w:vAlign w:val="center"/>
          </w:tcPr>
          <w:p w14:paraId="33E09D32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Immunocompromised status at baseline</w:t>
            </w:r>
          </w:p>
        </w:tc>
      </w:tr>
      <w:tr w:rsidR="005B3F4E" w:rsidRPr="006660B3" w14:paraId="66121E00" w14:textId="77777777" w:rsidTr="011BAD1B">
        <w:trPr>
          <w:trHeight w:val="964"/>
          <w:tblHeader/>
        </w:trPr>
        <w:tc>
          <w:tcPr>
            <w:tcW w:w="992" w:type="pct"/>
            <w:vMerge/>
            <w:vAlign w:val="center"/>
          </w:tcPr>
          <w:p w14:paraId="24951C47" w14:textId="77777777" w:rsidR="005B3F4E" w:rsidRPr="006660B3" w:rsidRDefault="005B3F4E" w:rsidP="009C2881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622" w:type="pct"/>
            <w:vAlign w:val="center"/>
          </w:tcPr>
          <w:p w14:paraId="4C86F0A2" w14:textId="77777777" w:rsid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 xml:space="preserve">All </w:t>
            </w:r>
          </w:p>
          <w:p w14:paraId="076AA2BE" w14:textId="3D2EEEAB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(n=13,105)</w:t>
            </w:r>
          </w:p>
        </w:tc>
        <w:tc>
          <w:tcPr>
            <w:tcW w:w="341" w:type="pct"/>
            <w:vAlign w:val="center"/>
          </w:tcPr>
          <w:p w14:paraId="20F2096C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18-49 (n=3,127)</w:t>
            </w:r>
          </w:p>
        </w:tc>
        <w:tc>
          <w:tcPr>
            <w:tcW w:w="341" w:type="pct"/>
            <w:vAlign w:val="center"/>
          </w:tcPr>
          <w:p w14:paraId="00604922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50-64 (n=4,844)</w:t>
            </w:r>
          </w:p>
        </w:tc>
        <w:tc>
          <w:tcPr>
            <w:tcW w:w="341" w:type="pct"/>
            <w:vAlign w:val="center"/>
          </w:tcPr>
          <w:p w14:paraId="08E2491D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65-74 (n=2,386)</w:t>
            </w:r>
          </w:p>
        </w:tc>
        <w:tc>
          <w:tcPr>
            <w:tcW w:w="341" w:type="pct"/>
            <w:vAlign w:val="center"/>
          </w:tcPr>
          <w:p w14:paraId="6C1B9402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75-84 (n=1,690)</w:t>
            </w:r>
          </w:p>
        </w:tc>
        <w:tc>
          <w:tcPr>
            <w:tcW w:w="336" w:type="pct"/>
            <w:vAlign w:val="center"/>
          </w:tcPr>
          <w:p w14:paraId="7909FAF6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≥85 (n=1,058)</w:t>
            </w:r>
          </w:p>
        </w:tc>
        <w:tc>
          <w:tcPr>
            <w:tcW w:w="343" w:type="pct"/>
            <w:vAlign w:val="center"/>
          </w:tcPr>
          <w:p w14:paraId="0EEDB62B" w14:textId="0E85669F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McInnes Advisory Group </w:t>
            </w: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(n=4,323)</w:t>
            </w:r>
          </w:p>
        </w:tc>
        <w:tc>
          <w:tcPr>
            <w:tcW w:w="341" w:type="pct"/>
            <w:vAlign w:val="center"/>
          </w:tcPr>
          <w:p w14:paraId="50723A68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PANORAMIC (n=11,011)</w:t>
            </w:r>
          </w:p>
        </w:tc>
        <w:tc>
          <w:tcPr>
            <w:tcW w:w="291" w:type="pct"/>
            <w:vAlign w:val="center"/>
          </w:tcPr>
          <w:p w14:paraId="5642010B" w14:textId="77777777" w:rsid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 xml:space="preserve">Green Book </w:t>
            </w:r>
          </w:p>
          <w:p w14:paraId="493776C1" w14:textId="0743FCB3" w:rsidR="005B3F4E" w:rsidRPr="006660B3" w:rsidRDefault="005B3F4E" w:rsidP="009C288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sz w:val="16"/>
                <w:szCs w:val="16"/>
              </w:rPr>
              <w:t>5,341)</w:t>
            </w:r>
          </w:p>
        </w:tc>
        <w:tc>
          <w:tcPr>
            <w:tcW w:w="343" w:type="pct"/>
            <w:vAlign w:val="center"/>
          </w:tcPr>
          <w:p w14:paraId="32EDA655" w14:textId="77777777" w:rsidR="00DF3980" w:rsidRDefault="5AD66269" w:rsidP="011BAD1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C </w:t>
            </w:r>
          </w:p>
          <w:p w14:paraId="27DABB92" w14:textId="2B13D561" w:rsidR="005B3F4E" w:rsidRPr="006660B3" w:rsidRDefault="5C12AC40" w:rsidP="011BAD1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>(n=181)</w:t>
            </w:r>
          </w:p>
        </w:tc>
        <w:tc>
          <w:tcPr>
            <w:tcW w:w="368" w:type="pct"/>
            <w:vAlign w:val="center"/>
          </w:tcPr>
          <w:p w14:paraId="0D5A8E4F" w14:textId="1B5B2E34" w:rsidR="005B3F4E" w:rsidRPr="006660B3" w:rsidRDefault="6849951C" w:rsidP="011BAD1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Non-IC </w:t>
            </w:r>
            <w:r w:rsidR="5C12AC40"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>(n=12,924)</w:t>
            </w:r>
          </w:p>
        </w:tc>
      </w:tr>
      <w:tr w:rsidR="005B3F4E" w:rsidRPr="006660B3" w14:paraId="40A11CD5" w14:textId="77777777" w:rsidTr="011BAD1B">
        <w:trPr>
          <w:trHeight w:val="233"/>
        </w:trPr>
        <w:tc>
          <w:tcPr>
            <w:tcW w:w="992" w:type="pct"/>
            <w:vAlign w:val="center"/>
          </w:tcPr>
          <w:p w14:paraId="60365BDD" w14:textId="73856C46" w:rsidR="005B3F4E" w:rsidRPr="006660B3" w:rsidRDefault="005B3F4E" w:rsidP="009C288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Any COVID-19 medication use</w:t>
            </w:r>
            <w:r w:rsidR="006660B3"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: </w:t>
            </w:r>
            <w:r w:rsidR="006660B3" w:rsidRPr="00443FC0">
              <w:rPr>
                <w:rFonts w:ascii="Calibri" w:hAnsi="Calibri" w:cs="Calibri"/>
                <w:sz w:val="16"/>
                <w:szCs w:val="16"/>
              </w:rPr>
              <w:t>n, (%)</w:t>
            </w:r>
          </w:p>
        </w:tc>
        <w:tc>
          <w:tcPr>
            <w:tcW w:w="622" w:type="pct"/>
            <w:vAlign w:val="center"/>
          </w:tcPr>
          <w:p w14:paraId="206F1DFB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sz w:val="16"/>
                <w:szCs w:val="16"/>
              </w:rPr>
              <w:t xml:space="preserve">29 </w:t>
            </w:r>
          </w:p>
          <w:p w14:paraId="61DDE0DA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0.2%)</w:t>
            </w:r>
          </w:p>
        </w:tc>
        <w:tc>
          <w:tcPr>
            <w:tcW w:w="341" w:type="pct"/>
            <w:vAlign w:val="center"/>
          </w:tcPr>
          <w:p w14:paraId="1807EDA7" w14:textId="41F13055" w:rsidR="005B3F4E" w:rsidRPr="006660B3" w:rsidRDefault="000E3BE5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 (</w:t>
            </w:r>
            <w:r w:rsidR="002D20F1">
              <w:rPr>
                <w:rFonts w:ascii="Calibri" w:hAnsi="Calibri" w:cs="Calibri"/>
                <w:sz w:val="16"/>
                <w:szCs w:val="16"/>
              </w:rPr>
              <w:t>0.2%)</w:t>
            </w:r>
          </w:p>
        </w:tc>
        <w:tc>
          <w:tcPr>
            <w:tcW w:w="341" w:type="pct"/>
            <w:vAlign w:val="center"/>
          </w:tcPr>
          <w:p w14:paraId="0334ED13" w14:textId="66EDE84A" w:rsidR="005B3F4E" w:rsidRPr="006660B3" w:rsidRDefault="002D20F1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 (0.2%)</w:t>
            </w:r>
          </w:p>
        </w:tc>
        <w:tc>
          <w:tcPr>
            <w:tcW w:w="341" w:type="pct"/>
            <w:vAlign w:val="center"/>
          </w:tcPr>
          <w:p w14:paraId="2077975E" w14:textId="3FE6106A" w:rsidR="005B3F4E" w:rsidRPr="006660B3" w:rsidRDefault="002D20F1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 (0.2%)</w:t>
            </w:r>
          </w:p>
        </w:tc>
        <w:tc>
          <w:tcPr>
            <w:tcW w:w="341" w:type="pct"/>
            <w:vAlign w:val="center"/>
          </w:tcPr>
          <w:p w14:paraId="26F6C419" w14:textId="641809BD" w:rsidR="005B3F4E" w:rsidRPr="006660B3" w:rsidRDefault="002D20F1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 (0.3%)</w:t>
            </w:r>
          </w:p>
        </w:tc>
        <w:tc>
          <w:tcPr>
            <w:tcW w:w="336" w:type="pct"/>
            <w:vAlign w:val="center"/>
          </w:tcPr>
          <w:p w14:paraId="63CDC07B" w14:textId="4F5083D7" w:rsidR="005B3F4E" w:rsidRPr="006660B3" w:rsidRDefault="006660B3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sz w:val="16"/>
                <w:szCs w:val="16"/>
              </w:rPr>
              <w:t>&lt;5</w:t>
            </w:r>
          </w:p>
        </w:tc>
        <w:tc>
          <w:tcPr>
            <w:tcW w:w="343" w:type="pct"/>
            <w:vAlign w:val="center"/>
          </w:tcPr>
          <w:p w14:paraId="675E20DF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 </w:t>
            </w:r>
          </w:p>
          <w:p w14:paraId="21200453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0.3%)</w:t>
            </w:r>
          </w:p>
        </w:tc>
        <w:tc>
          <w:tcPr>
            <w:tcW w:w="341" w:type="pct"/>
            <w:vAlign w:val="center"/>
          </w:tcPr>
          <w:p w14:paraId="64529A8C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7 </w:t>
            </w:r>
          </w:p>
          <w:p w14:paraId="4FFFE81E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0.3%)</w:t>
            </w:r>
          </w:p>
        </w:tc>
        <w:tc>
          <w:tcPr>
            <w:tcW w:w="291" w:type="pct"/>
            <w:vAlign w:val="center"/>
          </w:tcPr>
          <w:p w14:paraId="27789906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 </w:t>
            </w:r>
          </w:p>
          <w:p w14:paraId="589331A7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0.3%)</w:t>
            </w:r>
          </w:p>
        </w:tc>
        <w:tc>
          <w:tcPr>
            <w:tcW w:w="343" w:type="pct"/>
            <w:vAlign w:val="center"/>
          </w:tcPr>
          <w:p w14:paraId="65E4ECFD" w14:textId="3C4EDF51" w:rsidR="005B3F4E" w:rsidRPr="006660B3" w:rsidRDefault="006660B3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sz w:val="16"/>
                <w:szCs w:val="16"/>
              </w:rPr>
              <w:t>&lt;5</w:t>
            </w:r>
          </w:p>
        </w:tc>
        <w:tc>
          <w:tcPr>
            <w:tcW w:w="368" w:type="pct"/>
            <w:vAlign w:val="center"/>
          </w:tcPr>
          <w:p w14:paraId="1A64A49E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8 </w:t>
            </w:r>
          </w:p>
          <w:p w14:paraId="220BFACC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0.2%)</w:t>
            </w:r>
          </w:p>
        </w:tc>
      </w:tr>
      <w:tr w:rsidR="005B3F4E" w:rsidRPr="006660B3" w14:paraId="38E5DAFD" w14:textId="77777777" w:rsidTr="011BAD1B">
        <w:trPr>
          <w:trHeight w:val="331"/>
        </w:trPr>
        <w:tc>
          <w:tcPr>
            <w:tcW w:w="992" w:type="pct"/>
            <w:vAlign w:val="center"/>
          </w:tcPr>
          <w:p w14:paraId="69E786A2" w14:textId="5FE26519" w:rsidR="005B3F4E" w:rsidRPr="006660B3" w:rsidRDefault="006660B3" w:rsidP="009C2881">
            <w:pPr>
              <w:rPr>
                <w:rFonts w:ascii="Calibri" w:hAnsi="Calibri" w:cs="Calibri"/>
                <w:sz w:val="16"/>
                <w:szCs w:val="16"/>
              </w:rPr>
            </w:pPr>
            <w:r w:rsidRPr="008A2A4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rimary care consultations- F2F:</w:t>
            </w:r>
            <w:r w:rsidRPr="008A2A4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number with </w:t>
            </w:r>
            <w:r w:rsidRPr="008A2A43">
              <w:rPr>
                <w:rFonts w:ascii="Calibri" w:hAnsi="Calibri" w:cs="Calibri"/>
                <w:sz w:val="16"/>
                <w:szCs w:val="16"/>
                <w:u w:val="single"/>
                <w:lang w:val="en-GB"/>
              </w:rPr>
              <w:t>&gt;</w:t>
            </w:r>
            <w:r w:rsidRPr="008A2A4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1 visit (%)</w:t>
            </w:r>
          </w:p>
        </w:tc>
        <w:tc>
          <w:tcPr>
            <w:tcW w:w="622" w:type="pct"/>
            <w:vAlign w:val="center"/>
          </w:tcPr>
          <w:p w14:paraId="7224F474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,489 (19.0%)</w:t>
            </w:r>
          </w:p>
        </w:tc>
        <w:tc>
          <w:tcPr>
            <w:tcW w:w="341" w:type="pct"/>
            <w:vAlign w:val="center"/>
          </w:tcPr>
          <w:p w14:paraId="0EC2ECCC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559 (17.9%)</w:t>
            </w:r>
          </w:p>
        </w:tc>
        <w:tc>
          <w:tcPr>
            <w:tcW w:w="341" w:type="pct"/>
            <w:vAlign w:val="center"/>
          </w:tcPr>
          <w:p w14:paraId="6702FBE3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921 (19.0%)</w:t>
            </w:r>
          </w:p>
        </w:tc>
        <w:tc>
          <w:tcPr>
            <w:tcW w:w="341" w:type="pct"/>
            <w:vAlign w:val="center"/>
          </w:tcPr>
          <w:p w14:paraId="788632FD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425 (17.8%)</w:t>
            </w:r>
          </w:p>
        </w:tc>
        <w:tc>
          <w:tcPr>
            <w:tcW w:w="341" w:type="pct"/>
            <w:vAlign w:val="center"/>
          </w:tcPr>
          <w:p w14:paraId="4F5F19F5" w14:textId="6F2493DA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54 (2</w:t>
            </w:r>
            <w:r w:rsidR="002D20F1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36" w:type="pct"/>
            <w:vAlign w:val="center"/>
          </w:tcPr>
          <w:p w14:paraId="0E73A433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30 (21.7%)</w:t>
            </w:r>
          </w:p>
        </w:tc>
        <w:tc>
          <w:tcPr>
            <w:tcW w:w="343" w:type="pct"/>
            <w:vAlign w:val="center"/>
          </w:tcPr>
          <w:p w14:paraId="056EE3FD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900 (20.8%)</w:t>
            </w:r>
          </w:p>
        </w:tc>
        <w:tc>
          <w:tcPr>
            <w:tcW w:w="341" w:type="pct"/>
            <w:vAlign w:val="center"/>
          </w:tcPr>
          <w:p w14:paraId="0A2D21E0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,124 (19.3%)</w:t>
            </w:r>
          </w:p>
        </w:tc>
        <w:tc>
          <w:tcPr>
            <w:tcW w:w="291" w:type="pct"/>
            <w:vAlign w:val="center"/>
          </w:tcPr>
          <w:p w14:paraId="0079545D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,093 (20.5%)</w:t>
            </w:r>
          </w:p>
        </w:tc>
        <w:tc>
          <w:tcPr>
            <w:tcW w:w="343" w:type="pct"/>
            <w:vAlign w:val="center"/>
          </w:tcPr>
          <w:p w14:paraId="043D5E09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1 </w:t>
            </w:r>
          </w:p>
          <w:p w14:paraId="414D4268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7.1%)</w:t>
            </w:r>
          </w:p>
        </w:tc>
        <w:tc>
          <w:tcPr>
            <w:tcW w:w="368" w:type="pct"/>
            <w:vAlign w:val="center"/>
          </w:tcPr>
          <w:p w14:paraId="4BF96007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,458 (19.0%)</w:t>
            </w:r>
          </w:p>
        </w:tc>
      </w:tr>
      <w:tr w:rsidR="005B3F4E" w:rsidRPr="006660B3" w14:paraId="4E2E6C9E" w14:textId="77777777" w:rsidTr="011BAD1B">
        <w:trPr>
          <w:trHeight w:val="321"/>
        </w:trPr>
        <w:tc>
          <w:tcPr>
            <w:tcW w:w="992" w:type="pct"/>
            <w:vAlign w:val="center"/>
          </w:tcPr>
          <w:p w14:paraId="21612698" w14:textId="0B4D686C" w:rsidR="005B3F4E" w:rsidRPr="006660B3" w:rsidRDefault="006660B3" w:rsidP="009C2881">
            <w:pPr>
              <w:rPr>
                <w:rFonts w:ascii="Calibri" w:hAnsi="Calibri" w:cs="Calibri"/>
                <w:sz w:val="16"/>
                <w:szCs w:val="16"/>
              </w:rPr>
            </w:pPr>
            <w:r w:rsidRPr="008A2A4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rimary care consultations- Telephone:</w:t>
            </w:r>
            <w:r w:rsidRPr="008A2A4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number with </w:t>
            </w:r>
            <w:r w:rsidRPr="008A2A43">
              <w:rPr>
                <w:rFonts w:ascii="Calibri" w:hAnsi="Calibri" w:cs="Calibri"/>
                <w:sz w:val="16"/>
                <w:szCs w:val="16"/>
                <w:u w:val="single"/>
                <w:lang w:val="en-GB"/>
              </w:rPr>
              <w:t>&gt;</w:t>
            </w:r>
            <w:r w:rsidRPr="008A2A4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1 call (%)</w:t>
            </w:r>
          </w:p>
        </w:tc>
        <w:tc>
          <w:tcPr>
            <w:tcW w:w="622" w:type="pct"/>
            <w:vAlign w:val="center"/>
          </w:tcPr>
          <w:p w14:paraId="27125ECD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5,077 (38.7%)</w:t>
            </w:r>
          </w:p>
        </w:tc>
        <w:tc>
          <w:tcPr>
            <w:tcW w:w="341" w:type="pct"/>
            <w:vAlign w:val="center"/>
          </w:tcPr>
          <w:p w14:paraId="06CBA030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,178 (37.7%)</w:t>
            </w:r>
          </w:p>
        </w:tc>
        <w:tc>
          <w:tcPr>
            <w:tcW w:w="341" w:type="pct"/>
            <w:vAlign w:val="center"/>
          </w:tcPr>
          <w:p w14:paraId="4CCD1060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,840 (38.0%)</w:t>
            </w:r>
          </w:p>
        </w:tc>
        <w:tc>
          <w:tcPr>
            <w:tcW w:w="341" w:type="pct"/>
            <w:vAlign w:val="center"/>
          </w:tcPr>
          <w:p w14:paraId="71FA22E4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949 (39.8%)</w:t>
            </w:r>
          </w:p>
        </w:tc>
        <w:tc>
          <w:tcPr>
            <w:tcW w:w="341" w:type="pct"/>
            <w:vAlign w:val="center"/>
          </w:tcPr>
          <w:p w14:paraId="241973E0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701 (41.5%)</w:t>
            </w:r>
          </w:p>
        </w:tc>
        <w:tc>
          <w:tcPr>
            <w:tcW w:w="336" w:type="pct"/>
            <w:vAlign w:val="center"/>
          </w:tcPr>
          <w:p w14:paraId="7F7F1357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409 (38.7%)</w:t>
            </w:r>
          </w:p>
        </w:tc>
        <w:tc>
          <w:tcPr>
            <w:tcW w:w="343" w:type="pct"/>
            <w:vAlign w:val="center"/>
          </w:tcPr>
          <w:p w14:paraId="4915EEEF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,815 (42.0%)</w:t>
            </w:r>
          </w:p>
        </w:tc>
        <w:tc>
          <w:tcPr>
            <w:tcW w:w="341" w:type="pct"/>
            <w:vAlign w:val="center"/>
          </w:tcPr>
          <w:p w14:paraId="697C2A40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4,341 (39.4%)</w:t>
            </w:r>
          </w:p>
        </w:tc>
        <w:tc>
          <w:tcPr>
            <w:tcW w:w="291" w:type="pct"/>
            <w:vAlign w:val="center"/>
          </w:tcPr>
          <w:p w14:paraId="5B6DDAE0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,306 (43.2%)</w:t>
            </w:r>
          </w:p>
        </w:tc>
        <w:tc>
          <w:tcPr>
            <w:tcW w:w="343" w:type="pct"/>
            <w:vAlign w:val="center"/>
          </w:tcPr>
          <w:p w14:paraId="6964C8DF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7 </w:t>
            </w:r>
          </w:p>
          <w:p w14:paraId="5A7B0EB8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48.1%)</w:t>
            </w:r>
          </w:p>
        </w:tc>
        <w:tc>
          <w:tcPr>
            <w:tcW w:w="368" w:type="pct"/>
            <w:vAlign w:val="center"/>
          </w:tcPr>
          <w:p w14:paraId="3DF07E6A" w14:textId="77777777" w:rsidR="005B3F4E" w:rsidRPr="006660B3" w:rsidRDefault="005B3F4E" w:rsidP="009C28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4,990 (38.6%)</w:t>
            </w:r>
          </w:p>
        </w:tc>
      </w:tr>
    </w:tbl>
    <w:p w14:paraId="5A067C31" w14:textId="2FD95D2F" w:rsidR="00D06618" w:rsidRDefault="562C114B" w:rsidP="00D06618">
      <w:pPr>
        <w:pStyle w:val="Paragraph0"/>
        <w:rPr>
          <w:b/>
          <w:bCs/>
        </w:rPr>
      </w:pPr>
      <w:r w:rsidRPr="011BAD1B">
        <w:rPr>
          <w:b/>
          <w:bCs/>
        </w:rPr>
        <w:t xml:space="preserve">IC: immunocompromised; </w:t>
      </w:r>
      <w:proofErr w:type="gramStart"/>
      <w:r w:rsidRPr="011BAD1B">
        <w:rPr>
          <w:b/>
          <w:bCs/>
        </w:rPr>
        <w:t>Non-IC</w:t>
      </w:r>
      <w:proofErr w:type="gramEnd"/>
      <w:r w:rsidRPr="011BAD1B">
        <w:rPr>
          <w:b/>
          <w:bCs/>
        </w:rPr>
        <w:t>: non</w:t>
      </w:r>
      <w:r w:rsidR="00443FC0">
        <w:rPr>
          <w:b/>
          <w:bCs/>
        </w:rPr>
        <w:t>-</w:t>
      </w:r>
      <w:r w:rsidRPr="011BAD1B">
        <w:rPr>
          <w:b/>
          <w:bCs/>
        </w:rPr>
        <w:t xml:space="preserve">immunocompromised also known as immunocompetent. </w:t>
      </w:r>
    </w:p>
    <w:p w14:paraId="40D8A020" w14:textId="5183D37A" w:rsidR="00DF3980" w:rsidRPr="00DF3980" w:rsidRDefault="00DF3980" w:rsidP="00DF3980"/>
    <w:p w14:paraId="4954BFB8" w14:textId="534BCBDC" w:rsidR="00DF3980" w:rsidRPr="00DF3980" w:rsidRDefault="00DF3980" w:rsidP="00DF3980"/>
    <w:p w14:paraId="1DD8A4D8" w14:textId="1B38B7DB" w:rsidR="00DF3980" w:rsidRPr="00DF3980" w:rsidRDefault="00DF3980" w:rsidP="00DF3980"/>
    <w:p w14:paraId="69F207AD" w14:textId="051D5DC1" w:rsidR="00DF3980" w:rsidRPr="00DF3980" w:rsidRDefault="00DF3980" w:rsidP="00DF3980"/>
    <w:p w14:paraId="52A269C9" w14:textId="3BC13875" w:rsidR="00DF3980" w:rsidRPr="00DF3980" w:rsidRDefault="00DF3980" w:rsidP="00DF3980"/>
    <w:p w14:paraId="7E9FC4AE" w14:textId="524941CB" w:rsidR="00DF3980" w:rsidRPr="00DF3980" w:rsidRDefault="00DF3980" w:rsidP="00DF3980"/>
    <w:p w14:paraId="5F6DE8E1" w14:textId="168BDB4E" w:rsidR="00DF3980" w:rsidRPr="00DF3980" w:rsidRDefault="00DF3980" w:rsidP="00DF3980"/>
    <w:p w14:paraId="0E68F177" w14:textId="6B04298F" w:rsidR="00DF3980" w:rsidRPr="00DF3980" w:rsidRDefault="00DF3980" w:rsidP="00DF3980"/>
    <w:p w14:paraId="19BB5028" w14:textId="41FED617" w:rsidR="00DF3980" w:rsidRDefault="00DF3980" w:rsidP="00DF3980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6867F5BD" w14:textId="774B3524" w:rsidR="00DF3980" w:rsidRDefault="00DF3980" w:rsidP="00DF3980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B428BFC" w14:textId="6300F738" w:rsidR="00DF3980" w:rsidRDefault="00DF3980" w:rsidP="00DF3980"/>
    <w:p w14:paraId="371913C8" w14:textId="5818C3D6" w:rsidR="00DF3980" w:rsidRDefault="00DF3980" w:rsidP="00DF3980"/>
    <w:p w14:paraId="491DBCF6" w14:textId="14E70981" w:rsidR="00DF3980" w:rsidRDefault="00DF3980" w:rsidP="00DF3980"/>
    <w:p w14:paraId="7E644F0F" w14:textId="6939F14D" w:rsidR="00DF3980" w:rsidRDefault="00DF3980" w:rsidP="00DF3980"/>
    <w:p w14:paraId="1A2660AA" w14:textId="4D572AAE" w:rsidR="00DF3980" w:rsidRDefault="00DF3980" w:rsidP="00DF3980"/>
    <w:p w14:paraId="240D35A5" w14:textId="29CFCC04" w:rsidR="00DF3980" w:rsidRPr="00DF3980" w:rsidRDefault="00DF3980" w:rsidP="00DF3980">
      <w:pPr>
        <w:rPr>
          <w:rFonts w:ascii="Calibri" w:hAnsi="Calibri" w:cs="Calibri"/>
        </w:rPr>
      </w:pPr>
      <w:r w:rsidRPr="00DF3980">
        <w:rPr>
          <w:rFonts w:ascii="Calibri" w:hAnsi="Calibri" w:cs="Calibri"/>
          <w:b/>
          <w:bCs/>
        </w:rPr>
        <w:lastRenderedPageBreak/>
        <w:t xml:space="preserve">Supplementary </w:t>
      </w:r>
      <w:proofErr w:type="spellStart"/>
      <w:r w:rsidRPr="00DF3980">
        <w:rPr>
          <w:rFonts w:ascii="Calibri" w:hAnsi="Calibri" w:cs="Calibri"/>
          <w:b/>
          <w:bCs/>
        </w:rPr>
        <w:t>eTable</w:t>
      </w:r>
      <w:proofErr w:type="spellEnd"/>
      <w:r w:rsidRPr="00DF3980">
        <w:rPr>
          <w:rFonts w:ascii="Calibri" w:hAnsi="Calibri" w:cs="Calibri"/>
          <w:b/>
          <w:bCs/>
        </w:rPr>
        <w:t xml:space="preserve"> 3</w:t>
      </w:r>
      <w:r w:rsidRPr="00DF3980">
        <w:rPr>
          <w:rFonts w:ascii="Calibri" w:hAnsi="Calibri" w:cs="Calibri"/>
        </w:rPr>
        <w:t xml:space="preserve"> Primary care costs stratified by age, risk of severe COVID and immunocompromised status at baseline among the </w:t>
      </w:r>
      <w:proofErr w:type="spellStart"/>
      <w:r w:rsidRPr="00DF3980">
        <w:rPr>
          <w:rFonts w:ascii="Calibri" w:hAnsi="Calibri" w:cs="Calibri"/>
        </w:rPr>
        <w:t>hospitalised</w:t>
      </w:r>
      <w:proofErr w:type="spellEnd"/>
      <w:r w:rsidRPr="00DF3980">
        <w:rPr>
          <w:rFonts w:ascii="Calibri" w:hAnsi="Calibri" w:cs="Calibri"/>
        </w:rPr>
        <w:t xml:space="preserve"> cohort</w:t>
      </w:r>
    </w:p>
    <w:p w14:paraId="48682978" w14:textId="09FE0F97" w:rsidR="009F6683" w:rsidRDefault="009F6683" w:rsidP="00D06618">
      <w:pPr>
        <w:pStyle w:val="Paragraph0"/>
        <w:keepNext/>
        <w:rPr>
          <w:b/>
          <w:bCs/>
        </w:rPr>
      </w:pPr>
    </w:p>
    <w:p w14:paraId="72A8CB99" w14:textId="5097B22E" w:rsidR="009F6683" w:rsidRDefault="009F6683" w:rsidP="00D06618">
      <w:pPr>
        <w:pStyle w:val="Paragraph0"/>
        <w:keepNext/>
        <w:rPr>
          <w:b/>
          <w:bCs/>
        </w:rPr>
      </w:pPr>
    </w:p>
    <w:p w14:paraId="669B6374" w14:textId="724343B0" w:rsidR="009F6683" w:rsidRDefault="009F6683" w:rsidP="00D06618">
      <w:pPr>
        <w:pStyle w:val="Paragraph0"/>
        <w:keepNext/>
        <w:rPr>
          <w:b/>
          <w:bCs/>
        </w:rPr>
      </w:pPr>
    </w:p>
    <w:p w14:paraId="19889C05" w14:textId="77777777" w:rsidR="009F6683" w:rsidRDefault="009F6683" w:rsidP="00D06618">
      <w:pPr>
        <w:pStyle w:val="Paragraph0"/>
        <w:keepNext/>
        <w:rPr>
          <w:b/>
          <w:bCs/>
        </w:rPr>
      </w:pPr>
    </w:p>
    <w:p w14:paraId="2DC9BF21" w14:textId="7D012445" w:rsidR="009F6683" w:rsidRDefault="009F6683" w:rsidP="00D06618">
      <w:pPr>
        <w:pStyle w:val="Paragraph0"/>
        <w:keepNext/>
      </w:pPr>
    </w:p>
    <w:tbl>
      <w:tblPr>
        <w:tblStyle w:val="TableGrid"/>
        <w:tblpPr w:leftFromText="181" w:rightFromText="181" w:vertAnchor="page" w:horzAnchor="margin" w:tblpY="2176"/>
        <w:tblOverlap w:val="never"/>
        <w:tblW w:w="460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5"/>
        <w:gridCol w:w="1005"/>
        <w:gridCol w:w="928"/>
        <w:gridCol w:w="1039"/>
        <w:gridCol w:w="1039"/>
        <w:gridCol w:w="1039"/>
        <w:gridCol w:w="943"/>
        <w:gridCol w:w="1134"/>
        <w:gridCol w:w="1039"/>
        <w:gridCol w:w="1095"/>
        <w:gridCol w:w="982"/>
        <w:gridCol w:w="1026"/>
      </w:tblGrid>
      <w:tr w:rsidR="00702AB6" w:rsidRPr="006660B3" w14:paraId="4B02379B" w14:textId="77777777" w:rsidTr="00DF3980">
        <w:trPr>
          <w:tblHeader/>
        </w:trPr>
        <w:tc>
          <w:tcPr>
            <w:tcW w:w="617" w:type="pct"/>
            <w:vAlign w:val="center"/>
          </w:tcPr>
          <w:p w14:paraId="2F82804A" w14:textId="77777777" w:rsidR="00702AB6" w:rsidRPr="006660B3" w:rsidRDefault="00702AB6" w:rsidP="00DF398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vAlign w:val="center"/>
          </w:tcPr>
          <w:p w14:paraId="3C805B25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940" w:type="pct"/>
            <w:gridSpan w:val="5"/>
            <w:vAlign w:val="center"/>
          </w:tcPr>
          <w:p w14:paraId="56BEE738" w14:textId="47988FA9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Age stratifications</w:t>
            </w:r>
          </w:p>
        </w:tc>
        <w:tc>
          <w:tcPr>
            <w:tcW w:w="1271" w:type="pct"/>
            <w:gridSpan w:val="3"/>
            <w:vAlign w:val="center"/>
          </w:tcPr>
          <w:p w14:paraId="08BC3B00" w14:textId="42CC17EB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Risk criteria</w:t>
            </w:r>
          </w:p>
        </w:tc>
        <w:tc>
          <w:tcPr>
            <w:tcW w:w="781" w:type="pct"/>
            <w:gridSpan w:val="2"/>
            <w:vAlign w:val="center"/>
          </w:tcPr>
          <w:p w14:paraId="2B67DFD2" w14:textId="2ABE5DD3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Immunocompromised status at baseline</w:t>
            </w:r>
          </w:p>
        </w:tc>
      </w:tr>
      <w:tr w:rsidR="00702AB6" w:rsidRPr="006660B3" w14:paraId="1FB2BB7A" w14:textId="77777777" w:rsidTr="00DF3980">
        <w:trPr>
          <w:tblHeader/>
        </w:trPr>
        <w:tc>
          <w:tcPr>
            <w:tcW w:w="617" w:type="pct"/>
            <w:vAlign w:val="center"/>
          </w:tcPr>
          <w:p w14:paraId="573C2D27" w14:textId="77777777" w:rsidR="00702AB6" w:rsidRPr="006660B3" w:rsidRDefault="00702AB6" w:rsidP="00DF398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91" w:type="pct"/>
            <w:vAlign w:val="center"/>
          </w:tcPr>
          <w:p w14:paraId="2F240C8F" w14:textId="77777777" w:rsid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ll </w:t>
            </w:r>
          </w:p>
          <w:p w14:paraId="3A9D10B4" w14:textId="284661D6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13,105)</w:t>
            </w:r>
          </w:p>
        </w:tc>
        <w:tc>
          <w:tcPr>
            <w:tcW w:w="361" w:type="pct"/>
            <w:vAlign w:val="center"/>
          </w:tcPr>
          <w:p w14:paraId="207AB7C2" w14:textId="77777777" w:rsid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18-49 </w:t>
            </w:r>
          </w:p>
          <w:p w14:paraId="36969392" w14:textId="15029E2C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3,127)</w:t>
            </w:r>
          </w:p>
        </w:tc>
        <w:tc>
          <w:tcPr>
            <w:tcW w:w="404" w:type="pct"/>
            <w:vAlign w:val="center"/>
          </w:tcPr>
          <w:p w14:paraId="4F52BF56" w14:textId="77777777" w:rsid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50-64 </w:t>
            </w:r>
          </w:p>
          <w:p w14:paraId="49A81B22" w14:textId="1EE842AE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4,844)</w:t>
            </w:r>
          </w:p>
        </w:tc>
        <w:tc>
          <w:tcPr>
            <w:tcW w:w="404" w:type="pct"/>
            <w:vAlign w:val="center"/>
          </w:tcPr>
          <w:p w14:paraId="286C5508" w14:textId="77777777" w:rsid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65-74 </w:t>
            </w:r>
          </w:p>
          <w:p w14:paraId="5125D20C" w14:textId="348333F0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(n= 2,386) </w:t>
            </w:r>
          </w:p>
        </w:tc>
        <w:tc>
          <w:tcPr>
            <w:tcW w:w="404" w:type="pct"/>
            <w:vAlign w:val="center"/>
          </w:tcPr>
          <w:p w14:paraId="251B49BF" w14:textId="77777777" w:rsid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75-84 </w:t>
            </w:r>
          </w:p>
          <w:p w14:paraId="32F80960" w14:textId="5F06DB63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1,690)</w:t>
            </w:r>
          </w:p>
        </w:tc>
        <w:tc>
          <w:tcPr>
            <w:tcW w:w="367" w:type="pct"/>
            <w:vAlign w:val="center"/>
          </w:tcPr>
          <w:p w14:paraId="708C7ABE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≥85 (n=1,058)</w:t>
            </w:r>
          </w:p>
        </w:tc>
        <w:tc>
          <w:tcPr>
            <w:tcW w:w="441" w:type="pct"/>
            <w:vAlign w:val="center"/>
          </w:tcPr>
          <w:p w14:paraId="5B7156A7" w14:textId="77777777" w:rsidR="006660B3" w:rsidRDefault="00A4196D" w:rsidP="00DF3980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660B3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McInnes Advisory Group </w:t>
            </w:r>
          </w:p>
          <w:p w14:paraId="584DC72E" w14:textId="22E8E3A1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4,323)</w:t>
            </w:r>
          </w:p>
        </w:tc>
        <w:tc>
          <w:tcPr>
            <w:tcW w:w="404" w:type="pct"/>
            <w:vAlign w:val="center"/>
          </w:tcPr>
          <w:p w14:paraId="3ADF08CD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PANORAMIC 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11,011)</w:t>
            </w:r>
          </w:p>
        </w:tc>
        <w:tc>
          <w:tcPr>
            <w:tcW w:w="426" w:type="pct"/>
            <w:vAlign w:val="center"/>
          </w:tcPr>
          <w:p w14:paraId="3A524AC0" w14:textId="77777777" w:rsid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Green Book </w:t>
            </w:r>
          </w:p>
          <w:p w14:paraId="19617931" w14:textId="2616233B" w:rsidR="00702AB6" w:rsidRPr="006660B3" w:rsidRDefault="00702AB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(n=</w:t>
            </w:r>
            <w:r w:rsidRPr="006660B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5,341)</w:t>
            </w:r>
          </w:p>
        </w:tc>
        <w:tc>
          <w:tcPr>
            <w:tcW w:w="382" w:type="pct"/>
            <w:vAlign w:val="center"/>
          </w:tcPr>
          <w:p w14:paraId="20EFD039" w14:textId="77777777" w:rsidR="00DF3980" w:rsidRDefault="4384777A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>IC</w:t>
            </w:r>
            <w:r w:rsidR="00DF398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  <w:p w14:paraId="163A7154" w14:textId="716A9555" w:rsidR="00702AB6" w:rsidRPr="006660B3" w:rsidRDefault="29BCE2A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>(n=181)</w:t>
            </w:r>
          </w:p>
        </w:tc>
        <w:tc>
          <w:tcPr>
            <w:tcW w:w="399" w:type="pct"/>
            <w:vAlign w:val="center"/>
          </w:tcPr>
          <w:p w14:paraId="5B1A6C1F" w14:textId="247C3603" w:rsidR="00702AB6" w:rsidRPr="006660B3" w:rsidRDefault="7EADA356" w:rsidP="00DF3980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Non-IC </w:t>
            </w:r>
            <w:r w:rsidR="29BCE2A6" w:rsidRPr="011BAD1B">
              <w:rPr>
                <w:rFonts w:ascii="Calibri" w:hAnsi="Calibri" w:cs="Calibri"/>
                <w:b/>
                <w:bCs/>
                <w:sz w:val="16"/>
                <w:szCs w:val="16"/>
              </w:rPr>
              <w:t>(n=12,924)</w:t>
            </w:r>
          </w:p>
        </w:tc>
      </w:tr>
      <w:tr w:rsidR="00702AB6" w:rsidRPr="006660B3" w14:paraId="0EF87326" w14:textId="77777777" w:rsidTr="00DF3980">
        <w:tc>
          <w:tcPr>
            <w:tcW w:w="617" w:type="pct"/>
            <w:vAlign w:val="center"/>
          </w:tcPr>
          <w:p w14:paraId="26CF0579" w14:textId="77777777" w:rsidR="00702AB6" w:rsidRPr="006660B3" w:rsidRDefault="00702AB6" w:rsidP="00DF398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Medication cost (£)</w:t>
            </w:r>
          </w:p>
        </w:tc>
        <w:tc>
          <w:tcPr>
            <w:tcW w:w="391" w:type="pct"/>
            <w:vAlign w:val="center"/>
          </w:tcPr>
          <w:p w14:paraId="6F11B7BD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1" w:type="pct"/>
            <w:vAlign w:val="center"/>
          </w:tcPr>
          <w:p w14:paraId="15C2C420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6BEAB9D8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26E8727B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3E7C9873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7" w:type="pct"/>
            <w:vAlign w:val="center"/>
          </w:tcPr>
          <w:p w14:paraId="4CF13D5B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5DCBB422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6ACA61A7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pct"/>
            <w:vAlign w:val="center"/>
          </w:tcPr>
          <w:p w14:paraId="711133AF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4E790187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9" w:type="pct"/>
            <w:vAlign w:val="center"/>
          </w:tcPr>
          <w:p w14:paraId="133C64EC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5769" w:rsidRPr="006660B3" w14:paraId="10BFF756" w14:textId="77777777" w:rsidTr="00DF3980">
        <w:tc>
          <w:tcPr>
            <w:tcW w:w="617" w:type="pct"/>
            <w:vAlign w:val="center"/>
          </w:tcPr>
          <w:p w14:paraId="1A76FD4D" w14:textId="09957A66" w:rsidR="005A5769" w:rsidRPr="006660B3" w:rsidRDefault="00A4196D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sz w:val="16"/>
                <w:szCs w:val="16"/>
              </w:rPr>
              <w:t>Mean (SD)</w:t>
            </w:r>
          </w:p>
        </w:tc>
        <w:tc>
          <w:tcPr>
            <w:tcW w:w="391" w:type="pct"/>
            <w:vAlign w:val="center"/>
          </w:tcPr>
          <w:p w14:paraId="61E045C4" w14:textId="3D044F29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4.8 (15.4)</w:t>
            </w:r>
          </w:p>
        </w:tc>
        <w:tc>
          <w:tcPr>
            <w:tcW w:w="361" w:type="pct"/>
            <w:vAlign w:val="center"/>
          </w:tcPr>
          <w:p w14:paraId="73E16563" w14:textId="6DDBFF32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8 (1.1)</w:t>
            </w:r>
          </w:p>
        </w:tc>
        <w:tc>
          <w:tcPr>
            <w:tcW w:w="404" w:type="pct"/>
            <w:vAlign w:val="center"/>
          </w:tcPr>
          <w:p w14:paraId="28FB8A77" w14:textId="24A8F90A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9 (1.5)</w:t>
            </w:r>
          </w:p>
        </w:tc>
        <w:tc>
          <w:tcPr>
            <w:tcW w:w="404" w:type="pct"/>
            <w:vAlign w:val="center"/>
          </w:tcPr>
          <w:p w14:paraId="54FBC8AD" w14:textId="1387AE02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.6 (1.4)</w:t>
            </w:r>
          </w:p>
        </w:tc>
        <w:tc>
          <w:tcPr>
            <w:tcW w:w="404" w:type="pct"/>
            <w:vAlign w:val="center"/>
          </w:tcPr>
          <w:p w14:paraId="5A4E7FB2" w14:textId="16BF6681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.2 (1.3)</w:t>
            </w:r>
          </w:p>
        </w:tc>
        <w:tc>
          <w:tcPr>
            <w:tcW w:w="367" w:type="pct"/>
            <w:vAlign w:val="center"/>
          </w:tcPr>
          <w:p w14:paraId="1085AA41" w14:textId="3E9B29C8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2.2 (41.6)</w:t>
            </w:r>
          </w:p>
        </w:tc>
        <w:tc>
          <w:tcPr>
            <w:tcW w:w="441" w:type="pct"/>
            <w:vAlign w:val="center"/>
          </w:tcPr>
          <w:p w14:paraId="72E14A3D" w14:textId="39CC2935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8.2 (22.0)</w:t>
            </w:r>
          </w:p>
        </w:tc>
        <w:tc>
          <w:tcPr>
            <w:tcW w:w="404" w:type="pct"/>
            <w:vAlign w:val="center"/>
          </w:tcPr>
          <w:p w14:paraId="47EA0311" w14:textId="420186D0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5.1 (15.9)</w:t>
            </w:r>
          </w:p>
        </w:tc>
        <w:tc>
          <w:tcPr>
            <w:tcW w:w="426" w:type="pct"/>
            <w:vAlign w:val="center"/>
          </w:tcPr>
          <w:p w14:paraId="77847538" w14:textId="39A014F5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7.7 (21.3)</w:t>
            </w:r>
          </w:p>
        </w:tc>
        <w:tc>
          <w:tcPr>
            <w:tcW w:w="382" w:type="pct"/>
            <w:vAlign w:val="center"/>
          </w:tcPr>
          <w:p w14:paraId="2F91E194" w14:textId="1C30FEBD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0.6 (-)</w:t>
            </w:r>
          </w:p>
        </w:tc>
        <w:tc>
          <w:tcPr>
            <w:tcW w:w="399" w:type="pct"/>
            <w:vAlign w:val="center"/>
          </w:tcPr>
          <w:p w14:paraId="0A87A48A" w14:textId="62C5F15C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5.0 (15.7)</w:t>
            </w:r>
          </w:p>
        </w:tc>
      </w:tr>
      <w:tr w:rsidR="00702AB6" w:rsidRPr="006660B3" w14:paraId="505740F4" w14:textId="77777777" w:rsidTr="00DF3980">
        <w:tc>
          <w:tcPr>
            <w:tcW w:w="617" w:type="pct"/>
            <w:vAlign w:val="center"/>
          </w:tcPr>
          <w:p w14:paraId="3344F415" w14:textId="195672DE" w:rsidR="00702AB6" w:rsidRPr="006660B3" w:rsidRDefault="29BCE2A6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11BAD1B">
              <w:rPr>
                <w:rFonts w:ascii="Calibri" w:hAnsi="Calibri" w:cs="Calibri"/>
                <w:sz w:val="16"/>
                <w:szCs w:val="16"/>
              </w:rPr>
              <w:t xml:space="preserve">Median </w:t>
            </w:r>
          </w:p>
          <w:p w14:paraId="6C66423B" w14:textId="41244712" w:rsidR="00702AB6" w:rsidRPr="006660B3" w:rsidRDefault="29BCE2A6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11BAD1B">
              <w:rPr>
                <w:rFonts w:ascii="Calibri" w:hAnsi="Calibri" w:cs="Calibri"/>
                <w:sz w:val="16"/>
                <w:szCs w:val="16"/>
              </w:rPr>
              <w:t>(</w:t>
            </w:r>
            <w:r w:rsidR="5C12AC40" w:rsidRPr="011BAD1B">
              <w:rPr>
                <w:rFonts w:ascii="Calibri" w:hAnsi="Calibri" w:cs="Calibri"/>
                <w:sz w:val="16"/>
                <w:szCs w:val="16"/>
              </w:rPr>
              <w:t>Q1, Q3</w:t>
            </w:r>
            <w:r w:rsidRPr="011BAD1B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91" w:type="pct"/>
            <w:vAlign w:val="center"/>
          </w:tcPr>
          <w:p w14:paraId="2A07D1F0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8 (1.2, 2.5)</w:t>
            </w:r>
          </w:p>
        </w:tc>
        <w:tc>
          <w:tcPr>
            <w:tcW w:w="361" w:type="pct"/>
            <w:vAlign w:val="center"/>
          </w:tcPr>
          <w:p w14:paraId="090DAB73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5 (0.9, 2.5)</w:t>
            </w:r>
          </w:p>
        </w:tc>
        <w:tc>
          <w:tcPr>
            <w:tcW w:w="404" w:type="pct"/>
            <w:vAlign w:val="center"/>
          </w:tcPr>
          <w:p w14:paraId="6C770449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3 (1.2, 1.8)</w:t>
            </w:r>
          </w:p>
        </w:tc>
        <w:tc>
          <w:tcPr>
            <w:tcW w:w="404" w:type="pct"/>
            <w:vAlign w:val="center"/>
          </w:tcPr>
          <w:p w14:paraId="2CEC567D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8 (1.8, 2.5)</w:t>
            </w:r>
          </w:p>
        </w:tc>
        <w:tc>
          <w:tcPr>
            <w:tcW w:w="404" w:type="pct"/>
            <w:vAlign w:val="center"/>
          </w:tcPr>
          <w:p w14:paraId="01BEB788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.5 (1.3, 2.8)</w:t>
            </w:r>
          </w:p>
        </w:tc>
        <w:tc>
          <w:tcPr>
            <w:tcW w:w="367" w:type="pct"/>
            <w:vAlign w:val="center"/>
          </w:tcPr>
          <w:p w14:paraId="0C937FC7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9 (0.9, 43.6)</w:t>
            </w:r>
          </w:p>
        </w:tc>
        <w:tc>
          <w:tcPr>
            <w:tcW w:w="441" w:type="pct"/>
            <w:vAlign w:val="center"/>
          </w:tcPr>
          <w:p w14:paraId="11999E95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.5 (1.3, 3.6)</w:t>
            </w:r>
          </w:p>
        </w:tc>
        <w:tc>
          <w:tcPr>
            <w:tcW w:w="404" w:type="pct"/>
            <w:vAlign w:val="center"/>
          </w:tcPr>
          <w:p w14:paraId="4D6587D2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8 (1.2, 2.5)</w:t>
            </w:r>
          </w:p>
        </w:tc>
        <w:tc>
          <w:tcPr>
            <w:tcW w:w="426" w:type="pct"/>
            <w:vAlign w:val="center"/>
          </w:tcPr>
          <w:p w14:paraId="4B185BBE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.5 (1.3, 3.6)</w:t>
            </w:r>
          </w:p>
        </w:tc>
        <w:tc>
          <w:tcPr>
            <w:tcW w:w="382" w:type="pct"/>
            <w:vAlign w:val="center"/>
          </w:tcPr>
          <w:p w14:paraId="7140D1BD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0.6 (0.6, 0.6)</w:t>
            </w:r>
          </w:p>
        </w:tc>
        <w:tc>
          <w:tcPr>
            <w:tcW w:w="399" w:type="pct"/>
            <w:vAlign w:val="center"/>
          </w:tcPr>
          <w:p w14:paraId="5EBB3E70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1.8 (1.2, 2.5)</w:t>
            </w:r>
          </w:p>
        </w:tc>
      </w:tr>
      <w:tr w:rsidR="00702AB6" w:rsidRPr="006660B3" w14:paraId="67C56784" w14:textId="77777777" w:rsidTr="00DF3980">
        <w:tc>
          <w:tcPr>
            <w:tcW w:w="617" w:type="pct"/>
            <w:vAlign w:val="center"/>
          </w:tcPr>
          <w:p w14:paraId="3E63AA8E" w14:textId="77777777" w:rsidR="00702AB6" w:rsidRPr="006660B3" w:rsidRDefault="00702AB6" w:rsidP="00DF3980">
            <w:pPr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Primary care consultations- F2F (£)</w:t>
            </w:r>
          </w:p>
        </w:tc>
        <w:tc>
          <w:tcPr>
            <w:tcW w:w="391" w:type="pct"/>
            <w:vAlign w:val="center"/>
          </w:tcPr>
          <w:p w14:paraId="1092E23B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1" w:type="pct"/>
            <w:vAlign w:val="center"/>
          </w:tcPr>
          <w:p w14:paraId="6DFDA056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35FCF835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44CAD18F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33D63FA7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7" w:type="pct"/>
            <w:vAlign w:val="center"/>
          </w:tcPr>
          <w:p w14:paraId="3D54C84E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78951B9E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0B5180F3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pct"/>
            <w:vAlign w:val="center"/>
          </w:tcPr>
          <w:p w14:paraId="50CCAA31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509B9042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9" w:type="pct"/>
            <w:vAlign w:val="center"/>
          </w:tcPr>
          <w:p w14:paraId="7AFA1A07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5769" w:rsidRPr="006660B3" w14:paraId="7E85B4F2" w14:textId="77777777" w:rsidTr="00DF3980">
        <w:tc>
          <w:tcPr>
            <w:tcW w:w="617" w:type="pct"/>
            <w:vAlign w:val="center"/>
          </w:tcPr>
          <w:p w14:paraId="429A8057" w14:textId="05F457CB" w:rsidR="005A5769" w:rsidRPr="006660B3" w:rsidRDefault="00A4196D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sz w:val="16"/>
                <w:szCs w:val="16"/>
              </w:rPr>
              <w:t>Mean (SD)</w:t>
            </w:r>
          </w:p>
        </w:tc>
        <w:tc>
          <w:tcPr>
            <w:tcW w:w="391" w:type="pct"/>
            <w:vAlign w:val="center"/>
          </w:tcPr>
          <w:p w14:paraId="3C3A6D69" w14:textId="6F0BF26C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0.5 (26.5)</w:t>
            </w:r>
          </w:p>
        </w:tc>
        <w:tc>
          <w:tcPr>
            <w:tcW w:w="361" w:type="pct"/>
            <w:vAlign w:val="center"/>
          </w:tcPr>
          <w:p w14:paraId="28842CE3" w14:textId="6AF93F35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1.4 (30.3)</w:t>
            </w:r>
          </w:p>
        </w:tc>
        <w:tc>
          <w:tcPr>
            <w:tcW w:w="404" w:type="pct"/>
            <w:vAlign w:val="center"/>
          </w:tcPr>
          <w:p w14:paraId="71BACED6" w14:textId="515F6FAD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1.9 (24.7)</w:t>
            </w:r>
          </w:p>
        </w:tc>
        <w:tc>
          <w:tcPr>
            <w:tcW w:w="404" w:type="pct"/>
            <w:vAlign w:val="center"/>
          </w:tcPr>
          <w:p w14:paraId="269DE7CC" w14:textId="228690CB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0.5 (26.3)</w:t>
            </w:r>
          </w:p>
        </w:tc>
        <w:tc>
          <w:tcPr>
            <w:tcW w:w="404" w:type="pct"/>
            <w:vAlign w:val="center"/>
          </w:tcPr>
          <w:p w14:paraId="12D240EC" w14:textId="3B5F7808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8.7 (28.1)</w:t>
            </w:r>
          </w:p>
        </w:tc>
        <w:tc>
          <w:tcPr>
            <w:tcW w:w="367" w:type="pct"/>
            <w:vAlign w:val="center"/>
          </w:tcPr>
          <w:p w14:paraId="27115FF9" w14:textId="6FB489DC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5.5 (20.1)</w:t>
            </w:r>
          </w:p>
        </w:tc>
        <w:tc>
          <w:tcPr>
            <w:tcW w:w="441" w:type="pct"/>
            <w:vAlign w:val="center"/>
          </w:tcPr>
          <w:p w14:paraId="609B9CCF" w14:textId="289891C3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0.0 (24.6)</w:t>
            </w:r>
          </w:p>
        </w:tc>
        <w:tc>
          <w:tcPr>
            <w:tcW w:w="404" w:type="pct"/>
            <w:vAlign w:val="center"/>
          </w:tcPr>
          <w:p w14:paraId="4CDBAABC" w14:textId="236EE14B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0.4 (25.8)</w:t>
            </w:r>
          </w:p>
        </w:tc>
        <w:tc>
          <w:tcPr>
            <w:tcW w:w="426" w:type="pct"/>
            <w:vAlign w:val="center"/>
          </w:tcPr>
          <w:p w14:paraId="2231B99A" w14:textId="0B78828D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0.0 (25.6)</w:t>
            </w:r>
          </w:p>
        </w:tc>
        <w:tc>
          <w:tcPr>
            <w:tcW w:w="382" w:type="pct"/>
            <w:vAlign w:val="center"/>
          </w:tcPr>
          <w:p w14:paraId="68AA1179" w14:textId="7119AE60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5.6 (27.1)</w:t>
            </w:r>
          </w:p>
        </w:tc>
        <w:tc>
          <w:tcPr>
            <w:tcW w:w="399" w:type="pct"/>
            <w:vAlign w:val="center"/>
          </w:tcPr>
          <w:p w14:paraId="5F6D4890" w14:textId="687FF76D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30.4 (26.5)</w:t>
            </w:r>
          </w:p>
        </w:tc>
      </w:tr>
      <w:tr w:rsidR="00702AB6" w:rsidRPr="006660B3" w14:paraId="42A5B0C6" w14:textId="77777777" w:rsidTr="00DF3980">
        <w:tc>
          <w:tcPr>
            <w:tcW w:w="617" w:type="pct"/>
            <w:vAlign w:val="center"/>
          </w:tcPr>
          <w:p w14:paraId="45E2195D" w14:textId="5ABA6C69" w:rsidR="00702AB6" w:rsidRPr="006660B3" w:rsidRDefault="29BCE2A6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11BAD1B">
              <w:rPr>
                <w:rFonts w:ascii="Calibri" w:hAnsi="Calibri" w:cs="Calibri"/>
                <w:sz w:val="16"/>
                <w:szCs w:val="16"/>
              </w:rPr>
              <w:t xml:space="preserve">Median </w:t>
            </w:r>
          </w:p>
          <w:p w14:paraId="1B211F3A" w14:textId="55B3C533" w:rsidR="00702AB6" w:rsidRPr="006660B3" w:rsidRDefault="5C12AC40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11BAD1B">
              <w:rPr>
                <w:rFonts w:ascii="Calibri" w:hAnsi="Calibri" w:cs="Calibri"/>
                <w:sz w:val="16"/>
                <w:szCs w:val="16"/>
              </w:rPr>
              <w:t>(Q1, Q3)</w:t>
            </w:r>
          </w:p>
        </w:tc>
        <w:tc>
          <w:tcPr>
            <w:tcW w:w="391" w:type="pct"/>
            <w:vAlign w:val="center"/>
          </w:tcPr>
          <w:p w14:paraId="0CAA0E82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60B7B99A" w14:textId="45709FAA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361" w:type="pct"/>
            <w:vAlign w:val="center"/>
          </w:tcPr>
          <w:p w14:paraId="699979FF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0358385E" w14:textId="0D17EADB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404" w:type="pct"/>
            <w:vAlign w:val="center"/>
          </w:tcPr>
          <w:p w14:paraId="6AE9AD72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6A772571" w14:textId="5F3AB975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404" w:type="pct"/>
            <w:vAlign w:val="center"/>
          </w:tcPr>
          <w:p w14:paraId="2261FC24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77E46233" w14:textId="79E35C89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404" w:type="pct"/>
            <w:vAlign w:val="center"/>
          </w:tcPr>
          <w:p w14:paraId="3D6CD9EA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0F982BED" w14:textId="17694AF2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367" w:type="pct"/>
            <w:vAlign w:val="center"/>
          </w:tcPr>
          <w:p w14:paraId="78BFA701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3.5 </w:t>
            </w:r>
          </w:p>
          <w:p w14:paraId="5BD9DE11" w14:textId="090AA745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441" w:type="pct"/>
            <w:vAlign w:val="center"/>
          </w:tcPr>
          <w:p w14:paraId="076B77B1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50290A24" w14:textId="1A45EB95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404" w:type="pct"/>
            <w:vAlign w:val="center"/>
          </w:tcPr>
          <w:p w14:paraId="341C6AE7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5176EA5B" w14:textId="0A1A758D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426" w:type="pct"/>
            <w:vAlign w:val="center"/>
          </w:tcPr>
          <w:p w14:paraId="07DC636E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5A0998BF" w14:textId="2148FB46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  <w:tc>
          <w:tcPr>
            <w:tcW w:w="382" w:type="pct"/>
            <w:vAlign w:val="center"/>
          </w:tcPr>
          <w:p w14:paraId="637215CB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5277B1BD" w14:textId="413D3048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3.5, 39.2)</w:t>
            </w:r>
          </w:p>
        </w:tc>
        <w:tc>
          <w:tcPr>
            <w:tcW w:w="399" w:type="pct"/>
            <w:vAlign w:val="center"/>
          </w:tcPr>
          <w:p w14:paraId="6B4753E5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.2 </w:t>
            </w:r>
          </w:p>
          <w:p w14:paraId="54EA7C0C" w14:textId="44A0E393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6.8, 39.2)</w:t>
            </w:r>
          </w:p>
        </w:tc>
      </w:tr>
      <w:tr w:rsidR="00702AB6" w:rsidRPr="006660B3" w14:paraId="381CEC29" w14:textId="77777777" w:rsidTr="00DF3980">
        <w:tc>
          <w:tcPr>
            <w:tcW w:w="617" w:type="pct"/>
            <w:vAlign w:val="center"/>
          </w:tcPr>
          <w:p w14:paraId="697B82A7" w14:textId="77777777" w:rsidR="00702AB6" w:rsidRPr="006660B3" w:rsidRDefault="00702AB6" w:rsidP="00DF3980">
            <w:pPr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b/>
                <w:bCs/>
                <w:sz w:val="16"/>
                <w:szCs w:val="16"/>
              </w:rPr>
              <w:t>Primary care consultations- Telephone (£)</w:t>
            </w:r>
          </w:p>
        </w:tc>
        <w:tc>
          <w:tcPr>
            <w:tcW w:w="391" w:type="pct"/>
            <w:vAlign w:val="center"/>
          </w:tcPr>
          <w:p w14:paraId="425041FF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1" w:type="pct"/>
            <w:vAlign w:val="center"/>
          </w:tcPr>
          <w:p w14:paraId="1C009ABF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5E3D5352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71B26AFF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64BF9C4A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7" w:type="pct"/>
            <w:vAlign w:val="center"/>
          </w:tcPr>
          <w:p w14:paraId="25DBB334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78769014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77824653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6" w:type="pct"/>
            <w:vAlign w:val="center"/>
          </w:tcPr>
          <w:p w14:paraId="5BD0D01E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2" w:type="pct"/>
            <w:vAlign w:val="center"/>
          </w:tcPr>
          <w:p w14:paraId="75A199F7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9" w:type="pct"/>
            <w:vAlign w:val="center"/>
          </w:tcPr>
          <w:p w14:paraId="539C8EBE" w14:textId="77777777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A5769" w:rsidRPr="006660B3" w14:paraId="6955FF32" w14:textId="77777777" w:rsidTr="00DF3980">
        <w:tc>
          <w:tcPr>
            <w:tcW w:w="617" w:type="pct"/>
            <w:vAlign w:val="center"/>
          </w:tcPr>
          <w:p w14:paraId="30286819" w14:textId="09D8ACD0" w:rsidR="005A5769" w:rsidRPr="006660B3" w:rsidRDefault="00A4196D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sz w:val="16"/>
                <w:szCs w:val="16"/>
              </w:rPr>
              <w:t>Mean (SD)</w:t>
            </w:r>
          </w:p>
        </w:tc>
        <w:tc>
          <w:tcPr>
            <w:tcW w:w="391" w:type="pct"/>
            <w:vAlign w:val="center"/>
          </w:tcPr>
          <w:p w14:paraId="192E547C" w14:textId="01180FC9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2.5 (13.8)</w:t>
            </w:r>
          </w:p>
        </w:tc>
        <w:tc>
          <w:tcPr>
            <w:tcW w:w="361" w:type="pct"/>
            <w:vAlign w:val="center"/>
          </w:tcPr>
          <w:p w14:paraId="216BE4E0" w14:textId="48C32864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3.2 (14.7)</w:t>
            </w:r>
          </w:p>
        </w:tc>
        <w:tc>
          <w:tcPr>
            <w:tcW w:w="404" w:type="pct"/>
            <w:vAlign w:val="center"/>
          </w:tcPr>
          <w:p w14:paraId="43383852" w14:textId="48EC3BC7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2.7 (13.6)</w:t>
            </w:r>
          </w:p>
        </w:tc>
        <w:tc>
          <w:tcPr>
            <w:tcW w:w="404" w:type="pct"/>
            <w:vAlign w:val="center"/>
          </w:tcPr>
          <w:p w14:paraId="5ED57E8C" w14:textId="4F15DB8F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2.2 (14.0)</w:t>
            </w:r>
          </w:p>
        </w:tc>
        <w:tc>
          <w:tcPr>
            <w:tcW w:w="404" w:type="pct"/>
            <w:vAlign w:val="center"/>
          </w:tcPr>
          <w:p w14:paraId="3F64BC1E" w14:textId="4D2C1C7B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1.6 (13.1)</w:t>
            </w:r>
          </w:p>
        </w:tc>
        <w:tc>
          <w:tcPr>
            <w:tcW w:w="367" w:type="pct"/>
            <w:vAlign w:val="center"/>
          </w:tcPr>
          <w:p w14:paraId="16919D06" w14:textId="1112BDB7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1.4 (12.5)</w:t>
            </w:r>
          </w:p>
        </w:tc>
        <w:tc>
          <w:tcPr>
            <w:tcW w:w="441" w:type="pct"/>
            <w:vAlign w:val="center"/>
          </w:tcPr>
          <w:p w14:paraId="6B41A5A6" w14:textId="46613DE2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3.0 (14.2)</w:t>
            </w:r>
          </w:p>
        </w:tc>
        <w:tc>
          <w:tcPr>
            <w:tcW w:w="404" w:type="pct"/>
            <w:vAlign w:val="center"/>
          </w:tcPr>
          <w:p w14:paraId="507CD388" w14:textId="0D991EE3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2.4 (13.6)</w:t>
            </w:r>
          </w:p>
        </w:tc>
        <w:tc>
          <w:tcPr>
            <w:tcW w:w="426" w:type="pct"/>
            <w:vAlign w:val="center"/>
          </w:tcPr>
          <w:p w14:paraId="5FCBD68E" w14:textId="29919DA3" w:rsidR="005A5769" w:rsidRPr="006660B3" w:rsidRDefault="00A4196D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2.8 (13.9)</w:t>
            </w:r>
          </w:p>
        </w:tc>
        <w:tc>
          <w:tcPr>
            <w:tcW w:w="382" w:type="pct"/>
            <w:vAlign w:val="center"/>
          </w:tcPr>
          <w:p w14:paraId="29F2F0BC" w14:textId="109D9A7F" w:rsidR="005A5769" w:rsidRPr="006660B3" w:rsidRDefault="006D66C2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3.0 (15.5)</w:t>
            </w:r>
          </w:p>
        </w:tc>
        <w:tc>
          <w:tcPr>
            <w:tcW w:w="399" w:type="pct"/>
            <w:vAlign w:val="center"/>
          </w:tcPr>
          <w:p w14:paraId="680A2C65" w14:textId="19E1F84B" w:rsidR="005A5769" w:rsidRPr="006660B3" w:rsidRDefault="006D66C2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22.5 (13.8)</w:t>
            </w:r>
          </w:p>
        </w:tc>
      </w:tr>
      <w:tr w:rsidR="00702AB6" w:rsidRPr="006660B3" w14:paraId="6217CF48" w14:textId="77777777" w:rsidTr="00DF3980">
        <w:tc>
          <w:tcPr>
            <w:tcW w:w="617" w:type="pct"/>
            <w:vAlign w:val="center"/>
          </w:tcPr>
          <w:p w14:paraId="22D29200" w14:textId="340FD99C" w:rsidR="00702AB6" w:rsidRPr="006660B3" w:rsidRDefault="29BCE2A6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11BAD1B">
              <w:rPr>
                <w:rFonts w:ascii="Calibri" w:hAnsi="Calibri" w:cs="Calibri"/>
                <w:sz w:val="16"/>
                <w:szCs w:val="16"/>
              </w:rPr>
              <w:t xml:space="preserve">Median </w:t>
            </w:r>
          </w:p>
          <w:p w14:paraId="489CB244" w14:textId="2EBEC04F" w:rsidR="00702AB6" w:rsidRPr="006660B3" w:rsidRDefault="5C12AC40" w:rsidP="00DF398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11BAD1B">
              <w:rPr>
                <w:rFonts w:ascii="Calibri" w:hAnsi="Calibri" w:cs="Calibri"/>
                <w:sz w:val="16"/>
                <w:szCs w:val="16"/>
              </w:rPr>
              <w:t>(Q1, Q3)</w:t>
            </w:r>
          </w:p>
        </w:tc>
        <w:tc>
          <w:tcPr>
            <w:tcW w:w="391" w:type="pct"/>
            <w:vAlign w:val="center"/>
          </w:tcPr>
          <w:p w14:paraId="62550250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3E6FBE95" w14:textId="4763FFB1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361" w:type="pct"/>
            <w:vAlign w:val="center"/>
          </w:tcPr>
          <w:p w14:paraId="6F0D2087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5FEF38D6" w14:textId="63C74774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404" w:type="pct"/>
            <w:vAlign w:val="center"/>
          </w:tcPr>
          <w:p w14:paraId="4938307A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77645A5B" w14:textId="26B6ADD9" w:rsidR="00702AB6" w:rsidRPr="00443FC0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404" w:type="pct"/>
            <w:vAlign w:val="center"/>
          </w:tcPr>
          <w:p w14:paraId="2A217DE7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5FEB557C" w14:textId="7F77987A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404" w:type="pct"/>
            <w:vAlign w:val="center"/>
          </w:tcPr>
          <w:p w14:paraId="5D74F6E4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623B5CC6" w14:textId="4745D7CF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367" w:type="pct"/>
            <w:vAlign w:val="center"/>
          </w:tcPr>
          <w:p w14:paraId="7205605F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1A62F2E5" w14:textId="58167EA5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441" w:type="pct"/>
            <w:vAlign w:val="center"/>
          </w:tcPr>
          <w:p w14:paraId="0BED71D1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610D024C" w14:textId="35A166B1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404" w:type="pct"/>
            <w:vAlign w:val="center"/>
          </w:tcPr>
          <w:p w14:paraId="2694E9FF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4B1E05E9" w14:textId="51BBA424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426" w:type="pct"/>
            <w:vAlign w:val="center"/>
          </w:tcPr>
          <w:p w14:paraId="69DE6DAC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59D58F7D" w14:textId="0D5DFDCE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382" w:type="pct"/>
            <w:vAlign w:val="center"/>
          </w:tcPr>
          <w:p w14:paraId="1789D8F3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0B665FFC" w14:textId="30A3D0B1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  <w:tc>
          <w:tcPr>
            <w:tcW w:w="399" w:type="pct"/>
            <w:vAlign w:val="center"/>
          </w:tcPr>
          <w:p w14:paraId="600C9217" w14:textId="77777777" w:rsidR="006660B3" w:rsidRDefault="00702AB6" w:rsidP="00DF398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5 </w:t>
            </w:r>
          </w:p>
          <w:p w14:paraId="717CF6DF" w14:textId="1B211AC4" w:rsidR="00702AB6" w:rsidRPr="006660B3" w:rsidRDefault="00702AB6" w:rsidP="00DF398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660B3">
              <w:rPr>
                <w:rFonts w:ascii="Calibri" w:hAnsi="Calibri" w:cs="Calibri"/>
                <w:color w:val="000000"/>
                <w:sz w:val="16"/>
                <w:szCs w:val="16"/>
              </w:rPr>
              <w:t>(15.5, 31.0)</w:t>
            </w:r>
          </w:p>
        </w:tc>
      </w:tr>
    </w:tbl>
    <w:p w14:paraId="08861834" w14:textId="77777777" w:rsidR="00DF3980" w:rsidRDefault="00DF3980" w:rsidP="011BAD1B">
      <w:pPr>
        <w:pStyle w:val="Paragraph0"/>
        <w:rPr>
          <w:b/>
          <w:bCs/>
        </w:rPr>
      </w:pPr>
    </w:p>
    <w:p w14:paraId="13C53CB8" w14:textId="12BA1A0D" w:rsidR="00702AB6" w:rsidRPr="00702AB6" w:rsidRDefault="66463903" w:rsidP="011BAD1B">
      <w:pPr>
        <w:pStyle w:val="Paragraph0"/>
        <w:rPr>
          <w:b/>
          <w:bCs/>
        </w:rPr>
      </w:pPr>
      <w:r w:rsidRPr="011BAD1B">
        <w:rPr>
          <w:b/>
          <w:bCs/>
        </w:rPr>
        <w:t xml:space="preserve">IC: immunocompromised; </w:t>
      </w:r>
      <w:proofErr w:type="gramStart"/>
      <w:r w:rsidRPr="011BAD1B">
        <w:rPr>
          <w:b/>
          <w:bCs/>
        </w:rPr>
        <w:t>Non-IC</w:t>
      </w:r>
      <w:proofErr w:type="gramEnd"/>
      <w:r w:rsidRPr="011BAD1B">
        <w:rPr>
          <w:b/>
          <w:bCs/>
        </w:rPr>
        <w:t>: non</w:t>
      </w:r>
      <w:r w:rsidR="00443FC0">
        <w:rPr>
          <w:b/>
          <w:bCs/>
        </w:rPr>
        <w:t>-</w:t>
      </w:r>
      <w:r w:rsidRPr="011BAD1B">
        <w:rPr>
          <w:b/>
          <w:bCs/>
        </w:rPr>
        <w:t>immunocompromised also known as immunocompetent.</w:t>
      </w:r>
    </w:p>
    <w:p w14:paraId="3FD87B8D" w14:textId="1A475969" w:rsidR="00702AB6" w:rsidRPr="00702AB6" w:rsidRDefault="00702AB6" w:rsidP="005B3F4E">
      <w:pPr>
        <w:pStyle w:val="Paragraph0"/>
      </w:pPr>
    </w:p>
    <w:sectPr w:rsidR="00702AB6" w:rsidRPr="00702AB6" w:rsidSect="005B3F4E">
      <w:pgSz w:w="16840" w:h="11900" w:orient="landscape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C692E" w14:textId="77777777" w:rsidR="00DC5DBF" w:rsidRDefault="00DC5DBF">
      <w:r>
        <w:separator/>
      </w:r>
    </w:p>
  </w:endnote>
  <w:endnote w:type="continuationSeparator" w:id="0">
    <w:p w14:paraId="7DE10454" w14:textId="77777777" w:rsidR="00DC5DBF" w:rsidRDefault="00DC5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D02A0" w14:textId="69F27CA0" w:rsidR="000A23F0" w:rsidRPr="000A23F0" w:rsidRDefault="000A23F0" w:rsidP="000A23F0">
    <w:pPr>
      <w:pStyle w:val="Footer"/>
      <w:jc w:val="center"/>
      <w:rPr>
        <w:rFonts w:ascii="Calibri" w:hAnsi="Calibri" w:cs="Calibri"/>
        <w:sz w:val="22"/>
        <w:szCs w:val="22"/>
      </w:rPr>
    </w:pPr>
    <w:r w:rsidRPr="000A23F0">
      <w:rPr>
        <w:rFonts w:ascii="Calibri" w:hAnsi="Calibri" w:cs="Calibri"/>
        <w:sz w:val="22"/>
        <w:szCs w:val="22"/>
      </w:rPr>
      <w:fldChar w:fldCharType="begin"/>
    </w:r>
    <w:r w:rsidRPr="000A23F0">
      <w:rPr>
        <w:rFonts w:ascii="Calibri" w:hAnsi="Calibri" w:cs="Calibri"/>
        <w:sz w:val="22"/>
        <w:szCs w:val="22"/>
      </w:rPr>
      <w:instrText xml:space="preserve"> PAGE   \* MERGEFORMAT </w:instrText>
    </w:r>
    <w:r w:rsidRPr="000A23F0">
      <w:rPr>
        <w:rFonts w:ascii="Calibri" w:hAnsi="Calibri" w:cs="Calibri"/>
        <w:sz w:val="22"/>
        <w:szCs w:val="22"/>
      </w:rPr>
      <w:fldChar w:fldCharType="separate"/>
    </w:r>
    <w:r w:rsidRPr="000A23F0">
      <w:rPr>
        <w:rFonts w:ascii="Calibri" w:hAnsi="Calibri" w:cs="Calibri"/>
        <w:noProof/>
        <w:sz w:val="22"/>
        <w:szCs w:val="22"/>
      </w:rPr>
      <w:t>1</w:t>
    </w:r>
    <w:r w:rsidRPr="000A23F0">
      <w:rPr>
        <w:rFonts w:ascii="Calibri" w:hAnsi="Calibri" w:cs="Calibri"/>
        <w:noProof/>
        <w:sz w:val="22"/>
        <w:szCs w:val="22"/>
      </w:rPr>
      <w:fldChar w:fldCharType="end"/>
    </w:r>
  </w:p>
  <w:p w14:paraId="0AE8029F" w14:textId="77777777" w:rsidR="000A23F0" w:rsidRDefault="000A2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634EE" w14:textId="77777777" w:rsidR="00DC5DBF" w:rsidRDefault="00DC5DBF">
      <w:r>
        <w:separator/>
      </w:r>
    </w:p>
  </w:footnote>
  <w:footnote w:type="continuationSeparator" w:id="0">
    <w:p w14:paraId="6DB69072" w14:textId="77777777" w:rsidR="00DC5DBF" w:rsidRDefault="00DC5D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0EADA" w14:textId="117FA423" w:rsidR="000A23F0" w:rsidRPr="00012461" w:rsidRDefault="00012461">
    <w:pPr>
      <w:pStyle w:val="Header"/>
      <w:rPr>
        <w:rFonts w:ascii="Calibri" w:hAnsi="Calibri" w:cs="Calibri"/>
        <w:sz w:val="22"/>
        <w:szCs w:val="22"/>
        <w:lang w:val="en-GB"/>
      </w:rPr>
    </w:pPr>
    <w:r w:rsidRPr="00012461">
      <w:rPr>
        <w:rFonts w:ascii="Calibri" w:hAnsi="Calibri" w:cs="Calibri"/>
        <w:sz w:val="22"/>
        <w:szCs w:val="22"/>
        <w:lang w:val="en-GB"/>
      </w:rPr>
      <w:t xml:space="preserve">C4591042 COVID </w:t>
    </w:r>
    <w:r w:rsidR="00AE5717">
      <w:rPr>
        <w:rFonts w:ascii="Calibri" w:hAnsi="Calibri" w:cs="Calibri"/>
        <w:sz w:val="22"/>
        <w:szCs w:val="22"/>
        <w:lang w:val="en-GB"/>
      </w:rPr>
      <w:t xml:space="preserve">HCRU Adults </w:t>
    </w:r>
    <w:r w:rsidRPr="00012461">
      <w:rPr>
        <w:rFonts w:ascii="Calibri" w:hAnsi="Calibri" w:cs="Calibri"/>
        <w:sz w:val="22"/>
        <w:szCs w:val="22"/>
        <w:lang w:val="en-GB"/>
      </w:rPr>
      <w:t xml:space="preserve">manuscript </w:t>
    </w:r>
    <w:r>
      <w:rPr>
        <w:rFonts w:ascii="Calibri" w:hAnsi="Calibri" w:cs="Calibri"/>
        <w:sz w:val="22"/>
        <w:szCs w:val="22"/>
        <w:lang w:val="en-GB"/>
      </w:rPr>
      <w:t xml:space="preserve">– </w:t>
    </w:r>
    <w:r w:rsidR="005B5D9A">
      <w:rPr>
        <w:rFonts w:ascii="Calibri" w:hAnsi="Calibri" w:cs="Calibri"/>
        <w:sz w:val="22"/>
        <w:szCs w:val="22"/>
        <w:lang w:val="en-GB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C2DA3"/>
    <w:multiLevelType w:val="hybridMultilevel"/>
    <w:tmpl w:val="FE046684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" w15:restartNumberingAfterBreak="0">
    <w:nsid w:val="07626507"/>
    <w:multiLevelType w:val="hybridMultilevel"/>
    <w:tmpl w:val="FBD60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54243A"/>
    <w:multiLevelType w:val="hybridMultilevel"/>
    <w:tmpl w:val="FBBE5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E73A6"/>
    <w:multiLevelType w:val="hybridMultilevel"/>
    <w:tmpl w:val="0C2EABC0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 w15:restartNumberingAfterBreak="0">
    <w:nsid w:val="1757093D"/>
    <w:multiLevelType w:val="hybridMultilevel"/>
    <w:tmpl w:val="374E2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472111"/>
    <w:multiLevelType w:val="hybridMultilevel"/>
    <w:tmpl w:val="869805F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A9915DE"/>
    <w:multiLevelType w:val="hybridMultilevel"/>
    <w:tmpl w:val="286E6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2632C6"/>
    <w:multiLevelType w:val="hybridMultilevel"/>
    <w:tmpl w:val="14B22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C3D80"/>
    <w:multiLevelType w:val="hybridMultilevel"/>
    <w:tmpl w:val="3192F8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5C02C1"/>
    <w:multiLevelType w:val="hybridMultilevel"/>
    <w:tmpl w:val="B4FA5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0071B"/>
    <w:multiLevelType w:val="hybridMultilevel"/>
    <w:tmpl w:val="645C8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BE03CB"/>
    <w:multiLevelType w:val="hybridMultilevel"/>
    <w:tmpl w:val="FD16E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173F2F"/>
    <w:multiLevelType w:val="hybridMultilevel"/>
    <w:tmpl w:val="0D0E1AFC"/>
    <w:lvl w:ilvl="0" w:tplc="7E00641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1D2225"/>
    <w:multiLevelType w:val="hybridMultilevel"/>
    <w:tmpl w:val="6074C226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4" w15:restartNumberingAfterBreak="0">
    <w:nsid w:val="3D4F4A0C"/>
    <w:multiLevelType w:val="hybridMultilevel"/>
    <w:tmpl w:val="F5066C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032002C"/>
    <w:multiLevelType w:val="hybridMultilevel"/>
    <w:tmpl w:val="A134B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7B1978"/>
    <w:multiLevelType w:val="hybridMultilevel"/>
    <w:tmpl w:val="7D72E9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05C31B2"/>
    <w:multiLevelType w:val="hybridMultilevel"/>
    <w:tmpl w:val="776C06A8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8" w15:restartNumberingAfterBreak="0">
    <w:nsid w:val="51BC722C"/>
    <w:multiLevelType w:val="hybridMultilevel"/>
    <w:tmpl w:val="C06EAD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58622E"/>
    <w:multiLevelType w:val="hybridMultilevel"/>
    <w:tmpl w:val="AE9E50B4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0" w15:restartNumberingAfterBreak="0">
    <w:nsid w:val="58922621"/>
    <w:multiLevelType w:val="hybridMultilevel"/>
    <w:tmpl w:val="0C00B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9142919"/>
    <w:multiLevelType w:val="hybridMultilevel"/>
    <w:tmpl w:val="B09CFE42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2" w15:restartNumberingAfterBreak="0">
    <w:nsid w:val="5AC209EA"/>
    <w:multiLevelType w:val="multilevel"/>
    <w:tmpl w:val="057EF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6A10310"/>
    <w:multiLevelType w:val="hybridMultilevel"/>
    <w:tmpl w:val="40904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2B04D4"/>
    <w:multiLevelType w:val="hybridMultilevel"/>
    <w:tmpl w:val="B044B8F2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5" w15:restartNumberingAfterBreak="0">
    <w:nsid w:val="6979065E"/>
    <w:multiLevelType w:val="hybridMultilevel"/>
    <w:tmpl w:val="4EEE79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A74286F"/>
    <w:multiLevelType w:val="hybridMultilevel"/>
    <w:tmpl w:val="EBD883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2470FF"/>
    <w:multiLevelType w:val="hybridMultilevel"/>
    <w:tmpl w:val="75A6C2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B537FD2"/>
    <w:multiLevelType w:val="hybridMultilevel"/>
    <w:tmpl w:val="25E4043C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9" w15:restartNumberingAfterBreak="0">
    <w:nsid w:val="7F2C116B"/>
    <w:multiLevelType w:val="hybridMultilevel"/>
    <w:tmpl w:val="40C07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8023750">
    <w:abstractNumId w:val="28"/>
  </w:num>
  <w:num w:numId="2" w16cid:durableId="324479869">
    <w:abstractNumId w:val="9"/>
  </w:num>
  <w:num w:numId="3" w16cid:durableId="157426000">
    <w:abstractNumId w:val="24"/>
  </w:num>
  <w:num w:numId="4" w16cid:durableId="1822379367">
    <w:abstractNumId w:val="21"/>
  </w:num>
  <w:num w:numId="5" w16cid:durableId="715659931">
    <w:abstractNumId w:val="17"/>
  </w:num>
  <w:num w:numId="6" w16cid:durableId="481846689">
    <w:abstractNumId w:val="3"/>
  </w:num>
  <w:num w:numId="7" w16cid:durableId="333652184">
    <w:abstractNumId w:val="0"/>
  </w:num>
  <w:num w:numId="8" w16cid:durableId="1850101130">
    <w:abstractNumId w:val="13"/>
  </w:num>
  <w:num w:numId="9" w16cid:durableId="764378914">
    <w:abstractNumId w:val="19"/>
  </w:num>
  <w:num w:numId="10" w16cid:durableId="1475297327">
    <w:abstractNumId w:val="23"/>
  </w:num>
  <w:num w:numId="11" w16cid:durableId="1623026738">
    <w:abstractNumId w:val="2"/>
  </w:num>
  <w:num w:numId="12" w16cid:durableId="115611512">
    <w:abstractNumId w:val="8"/>
  </w:num>
  <w:num w:numId="13" w16cid:durableId="494422236">
    <w:abstractNumId w:val="20"/>
  </w:num>
  <w:num w:numId="14" w16cid:durableId="1627542732">
    <w:abstractNumId w:val="18"/>
  </w:num>
  <w:num w:numId="15" w16cid:durableId="31806688">
    <w:abstractNumId w:val="12"/>
  </w:num>
  <w:num w:numId="16" w16cid:durableId="1122188984">
    <w:abstractNumId w:val="25"/>
  </w:num>
  <w:num w:numId="17" w16cid:durableId="64182262">
    <w:abstractNumId w:val="10"/>
  </w:num>
  <w:num w:numId="18" w16cid:durableId="2058701890">
    <w:abstractNumId w:val="11"/>
  </w:num>
  <w:num w:numId="19" w16cid:durableId="1119378060">
    <w:abstractNumId w:val="1"/>
  </w:num>
  <w:num w:numId="20" w16cid:durableId="623541856">
    <w:abstractNumId w:val="26"/>
  </w:num>
  <w:num w:numId="21" w16cid:durableId="1126506919">
    <w:abstractNumId w:val="27"/>
  </w:num>
  <w:num w:numId="22" w16cid:durableId="1418946061">
    <w:abstractNumId w:val="16"/>
  </w:num>
  <w:num w:numId="23" w16cid:durableId="1607814196">
    <w:abstractNumId w:val="22"/>
  </w:num>
  <w:num w:numId="24" w16cid:durableId="1414425766">
    <w:abstractNumId w:val="29"/>
  </w:num>
  <w:num w:numId="25" w16cid:durableId="91557199">
    <w:abstractNumId w:val="15"/>
  </w:num>
  <w:num w:numId="26" w16cid:durableId="651644965">
    <w:abstractNumId w:val="14"/>
  </w:num>
  <w:num w:numId="27" w16cid:durableId="1816213199">
    <w:abstractNumId w:val="7"/>
  </w:num>
  <w:num w:numId="28" w16cid:durableId="1719089144">
    <w:abstractNumId w:val="5"/>
  </w:num>
  <w:num w:numId="29" w16cid:durableId="344484101">
    <w:abstractNumId w:val="4"/>
  </w:num>
  <w:num w:numId="30" w16cid:durableId="2911379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autoHyphenation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swx5ts80r9doefrv059erdf5p0avd92rsf&quot;&gt;GS EndNote Library&lt;record-ids&gt;&lt;item&gt;1247&lt;/item&gt;&lt;item&gt;1249&lt;/item&gt;&lt;item&gt;1250&lt;/item&gt;&lt;item&gt;1251&lt;/item&gt;&lt;item&gt;1257&lt;/item&gt;&lt;item&gt;1258&lt;/item&gt;&lt;item&gt;1259&lt;/item&gt;&lt;item&gt;1263&lt;/item&gt;&lt;item&gt;1264&lt;/item&gt;&lt;item&gt;1265&lt;/item&gt;&lt;item&gt;1266&lt;/item&gt;&lt;/record-ids&gt;&lt;/item&gt;&lt;/Libraries&gt;"/>
  </w:docVars>
  <w:rsids>
    <w:rsidRoot w:val="003349A8"/>
    <w:rsid w:val="0000348C"/>
    <w:rsid w:val="0000463C"/>
    <w:rsid w:val="00006EAF"/>
    <w:rsid w:val="00006F9E"/>
    <w:rsid w:val="00012461"/>
    <w:rsid w:val="00015CC9"/>
    <w:rsid w:val="00024E94"/>
    <w:rsid w:val="00033FAA"/>
    <w:rsid w:val="0003437C"/>
    <w:rsid w:val="00043F8E"/>
    <w:rsid w:val="00045D27"/>
    <w:rsid w:val="00051229"/>
    <w:rsid w:val="00066667"/>
    <w:rsid w:val="00073131"/>
    <w:rsid w:val="00077634"/>
    <w:rsid w:val="00083CA9"/>
    <w:rsid w:val="00095D3B"/>
    <w:rsid w:val="00096EC7"/>
    <w:rsid w:val="000A23F0"/>
    <w:rsid w:val="000A32DE"/>
    <w:rsid w:val="000A5858"/>
    <w:rsid w:val="000B04C0"/>
    <w:rsid w:val="000B69CD"/>
    <w:rsid w:val="000C3FE9"/>
    <w:rsid w:val="000C669C"/>
    <w:rsid w:val="000C7813"/>
    <w:rsid w:val="000C789A"/>
    <w:rsid w:val="000D0C32"/>
    <w:rsid w:val="000D1640"/>
    <w:rsid w:val="000D1D45"/>
    <w:rsid w:val="000D6EA2"/>
    <w:rsid w:val="000E38CB"/>
    <w:rsid w:val="000E3BE5"/>
    <w:rsid w:val="000E5EFE"/>
    <w:rsid w:val="000E7791"/>
    <w:rsid w:val="000F08B9"/>
    <w:rsid w:val="000F0D85"/>
    <w:rsid w:val="000F543A"/>
    <w:rsid w:val="00104E1A"/>
    <w:rsid w:val="0010591A"/>
    <w:rsid w:val="00123DBA"/>
    <w:rsid w:val="00125CBF"/>
    <w:rsid w:val="001310DD"/>
    <w:rsid w:val="0013207A"/>
    <w:rsid w:val="00132780"/>
    <w:rsid w:val="00140E5B"/>
    <w:rsid w:val="00157BF0"/>
    <w:rsid w:val="00161306"/>
    <w:rsid w:val="00161BE4"/>
    <w:rsid w:val="00190990"/>
    <w:rsid w:val="00192972"/>
    <w:rsid w:val="00193EC6"/>
    <w:rsid w:val="001950E3"/>
    <w:rsid w:val="001A004E"/>
    <w:rsid w:val="001A0AA8"/>
    <w:rsid w:val="001A1D06"/>
    <w:rsid w:val="001A3E42"/>
    <w:rsid w:val="001A6C3C"/>
    <w:rsid w:val="001B09F5"/>
    <w:rsid w:val="001B4E41"/>
    <w:rsid w:val="001B52BB"/>
    <w:rsid w:val="001D1024"/>
    <w:rsid w:val="001E12C4"/>
    <w:rsid w:val="001E13F2"/>
    <w:rsid w:val="001E4935"/>
    <w:rsid w:val="001F1ACB"/>
    <w:rsid w:val="001F3B19"/>
    <w:rsid w:val="002136D6"/>
    <w:rsid w:val="0022270B"/>
    <w:rsid w:val="00225932"/>
    <w:rsid w:val="00226A79"/>
    <w:rsid w:val="00233EF5"/>
    <w:rsid w:val="00235A1A"/>
    <w:rsid w:val="00236EEB"/>
    <w:rsid w:val="00244170"/>
    <w:rsid w:val="00254289"/>
    <w:rsid w:val="00254CEE"/>
    <w:rsid w:val="0025667C"/>
    <w:rsid w:val="00261058"/>
    <w:rsid w:val="00261CC4"/>
    <w:rsid w:val="00263541"/>
    <w:rsid w:val="00266AB7"/>
    <w:rsid w:val="00271367"/>
    <w:rsid w:val="00275BCC"/>
    <w:rsid w:val="00275C49"/>
    <w:rsid w:val="00275C76"/>
    <w:rsid w:val="00275F76"/>
    <w:rsid w:val="00280204"/>
    <w:rsid w:val="00287145"/>
    <w:rsid w:val="00290834"/>
    <w:rsid w:val="00296FD6"/>
    <w:rsid w:val="002A1A3D"/>
    <w:rsid w:val="002B1EE3"/>
    <w:rsid w:val="002B68C5"/>
    <w:rsid w:val="002C0448"/>
    <w:rsid w:val="002C0772"/>
    <w:rsid w:val="002C675C"/>
    <w:rsid w:val="002D20B6"/>
    <w:rsid w:val="002D20F1"/>
    <w:rsid w:val="002D3492"/>
    <w:rsid w:val="002D53B8"/>
    <w:rsid w:val="002D6A49"/>
    <w:rsid w:val="002E0463"/>
    <w:rsid w:val="002E173A"/>
    <w:rsid w:val="002E63A4"/>
    <w:rsid w:val="002F3441"/>
    <w:rsid w:val="002F55BB"/>
    <w:rsid w:val="00303429"/>
    <w:rsid w:val="00315257"/>
    <w:rsid w:val="00315522"/>
    <w:rsid w:val="00325417"/>
    <w:rsid w:val="00333D7D"/>
    <w:rsid w:val="003349A8"/>
    <w:rsid w:val="003369A0"/>
    <w:rsid w:val="00337620"/>
    <w:rsid w:val="00337A3F"/>
    <w:rsid w:val="00337B6E"/>
    <w:rsid w:val="003417A5"/>
    <w:rsid w:val="00344A86"/>
    <w:rsid w:val="00345D4C"/>
    <w:rsid w:val="00347D90"/>
    <w:rsid w:val="00361A98"/>
    <w:rsid w:val="00362020"/>
    <w:rsid w:val="003629F3"/>
    <w:rsid w:val="00363A2D"/>
    <w:rsid w:val="0036551C"/>
    <w:rsid w:val="00374DDC"/>
    <w:rsid w:val="00376664"/>
    <w:rsid w:val="003A30A7"/>
    <w:rsid w:val="003B31EB"/>
    <w:rsid w:val="003B7B8C"/>
    <w:rsid w:val="003B7D02"/>
    <w:rsid w:val="003C3C94"/>
    <w:rsid w:val="003E404E"/>
    <w:rsid w:val="003E6533"/>
    <w:rsid w:val="003F3401"/>
    <w:rsid w:val="003F3D43"/>
    <w:rsid w:val="003F4B87"/>
    <w:rsid w:val="003F601B"/>
    <w:rsid w:val="003F7C67"/>
    <w:rsid w:val="00413773"/>
    <w:rsid w:val="0041715B"/>
    <w:rsid w:val="00431F1D"/>
    <w:rsid w:val="00443FC0"/>
    <w:rsid w:val="004458CB"/>
    <w:rsid w:val="004503AB"/>
    <w:rsid w:val="00455184"/>
    <w:rsid w:val="004637B7"/>
    <w:rsid w:val="004660E4"/>
    <w:rsid w:val="00473A21"/>
    <w:rsid w:val="0048381D"/>
    <w:rsid w:val="0048647A"/>
    <w:rsid w:val="004935E0"/>
    <w:rsid w:val="0049431F"/>
    <w:rsid w:val="004A3501"/>
    <w:rsid w:val="004A4000"/>
    <w:rsid w:val="004A6DD1"/>
    <w:rsid w:val="004A790A"/>
    <w:rsid w:val="004C24DD"/>
    <w:rsid w:val="004C3EBC"/>
    <w:rsid w:val="004D18E1"/>
    <w:rsid w:val="004D4EA7"/>
    <w:rsid w:val="004E12E4"/>
    <w:rsid w:val="004F2576"/>
    <w:rsid w:val="004F2B69"/>
    <w:rsid w:val="004F7CAA"/>
    <w:rsid w:val="005038EB"/>
    <w:rsid w:val="00506150"/>
    <w:rsid w:val="00506EBE"/>
    <w:rsid w:val="00511945"/>
    <w:rsid w:val="005129EB"/>
    <w:rsid w:val="00513FBC"/>
    <w:rsid w:val="005158E8"/>
    <w:rsid w:val="005179DF"/>
    <w:rsid w:val="00525270"/>
    <w:rsid w:val="005268B6"/>
    <w:rsid w:val="0053198C"/>
    <w:rsid w:val="00532AF0"/>
    <w:rsid w:val="00536353"/>
    <w:rsid w:val="00546BF4"/>
    <w:rsid w:val="00551461"/>
    <w:rsid w:val="00551945"/>
    <w:rsid w:val="00551F65"/>
    <w:rsid w:val="005521B1"/>
    <w:rsid w:val="005632E5"/>
    <w:rsid w:val="00565596"/>
    <w:rsid w:val="00565D53"/>
    <w:rsid w:val="0057085A"/>
    <w:rsid w:val="00571B0F"/>
    <w:rsid w:val="005756D3"/>
    <w:rsid w:val="00575CA4"/>
    <w:rsid w:val="005810C1"/>
    <w:rsid w:val="00583200"/>
    <w:rsid w:val="00594A1F"/>
    <w:rsid w:val="005A3B07"/>
    <w:rsid w:val="005A3FBF"/>
    <w:rsid w:val="005A4FFE"/>
    <w:rsid w:val="005A5769"/>
    <w:rsid w:val="005B3492"/>
    <w:rsid w:val="005B3F4E"/>
    <w:rsid w:val="005B4E68"/>
    <w:rsid w:val="005B5D9A"/>
    <w:rsid w:val="005C2C2C"/>
    <w:rsid w:val="005C54BE"/>
    <w:rsid w:val="005D3119"/>
    <w:rsid w:val="005D5E0E"/>
    <w:rsid w:val="005E18C7"/>
    <w:rsid w:val="005E22D1"/>
    <w:rsid w:val="005F6666"/>
    <w:rsid w:val="005F701B"/>
    <w:rsid w:val="0060000A"/>
    <w:rsid w:val="006023B8"/>
    <w:rsid w:val="0060403F"/>
    <w:rsid w:val="00612CC2"/>
    <w:rsid w:val="0061501F"/>
    <w:rsid w:val="006153FF"/>
    <w:rsid w:val="006223FF"/>
    <w:rsid w:val="00622E8A"/>
    <w:rsid w:val="006316B7"/>
    <w:rsid w:val="006322B1"/>
    <w:rsid w:val="0063473E"/>
    <w:rsid w:val="006368AA"/>
    <w:rsid w:val="00637354"/>
    <w:rsid w:val="00641C0D"/>
    <w:rsid w:val="006440E5"/>
    <w:rsid w:val="00644D3C"/>
    <w:rsid w:val="006470C2"/>
    <w:rsid w:val="00656358"/>
    <w:rsid w:val="006563C5"/>
    <w:rsid w:val="006607CD"/>
    <w:rsid w:val="0066334D"/>
    <w:rsid w:val="006660B3"/>
    <w:rsid w:val="00677F71"/>
    <w:rsid w:val="00681F70"/>
    <w:rsid w:val="00682DE1"/>
    <w:rsid w:val="00683006"/>
    <w:rsid w:val="00692A07"/>
    <w:rsid w:val="006962C7"/>
    <w:rsid w:val="0069630B"/>
    <w:rsid w:val="00697AB4"/>
    <w:rsid w:val="006A2560"/>
    <w:rsid w:val="006B38FF"/>
    <w:rsid w:val="006B573F"/>
    <w:rsid w:val="006C5B0B"/>
    <w:rsid w:val="006D323A"/>
    <w:rsid w:val="006D66C2"/>
    <w:rsid w:val="006D6E5C"/>
    <w:rsid w:val="006E100E"/>
    <w:rsid w:val="006E1EFD"/>
    <w:rsid w:val="006E5D1C"/>
    <w:rsid w:val="006F23D7"/>
    <w:rsid w:val="006F5616"/>
    <w:rsid w:val="00702AB6"/>
    <w:rsid w:val="007053DA"/>
    <w:rsid w:val="007136DB"/>
    <w:rsid w:val="0071449E"/>
    <w:rsid w:val="00716A93"/>
    <w:rsid w:val="007215D5"/>
    <w:rsid w:val="00722470"/>
    <w:rsid w:val="00723C2A"/>
    <w:rsid w:val="00744127"/>
    <w:rsid w:val="007506E1"/>
    <w:rsid w:val="007552F7"/>
    <w:rsid w:val="0076256F"/>
    <w:rsid w:val="007634F3"/>
    <w:rsid w:val="0076356F"/>
    <w:rsid w:val="00764F86"/>
    <w:rsid w:val="00770656"/>
    <w:rsid w:val="00772C8F"/>
    <w:rsid w:val="007739EE"/>
    <w:rsid w:val="00773D52"/>
    <w:rsid w:val="0077655B"/>
    <w:rsid w:val="00776B7A"/>
    <w:rsid w:val="00783045"/>
    <w:rsid w:val="00793E6D"/>
    <w:rsid w:val="007A026F"/>
    <w:rsid w:val="007A1AA7"/>
    <w:rsid w:val="007A373A"/>
    <w:rsid w:val="007A3D9D"/>
    <w:rsid w:val="007B3BCF"/>
    <w:rsid w:val="007B51FF"/>
    <w:rsid w:val="007C216C"/>
    <w:rsid w:val="007D26F2"/>
    <w:rsid w:val="007D6041"/>
    <w:rsid w:val="007D6D63"/>
    <w:rsid w:val="007E6594"/>
    <w:rsid w:val="007F4756"/>
    <w:rsid w:val="00801D4C"/>
    <w:rsid w:val="0080249B"/>
    <w:rsid w:val="00802934"/>
    <w:rsid w:val="00803299"/>
    <w:rsid w:val="008179A3"/>
    <w:rsid w:val="0082429E"/>
    <w:rsid w:val="00824CE7"/>
    <w:rsid w:val="00831FF0"/>
    <w:rsid w:val="00842047"/>
    <w:rsid w:val="00843F4A"/>
    <w:rsid w:val="00854673"/>
    <w:rsid w:val="0085614C"/>
    <w:rsid w:val="0086086A"/>
    <w:rsid w:val="00860FC2"/>
    <w:rsid w:val="008634D1"/>
    <w:rsid w:val="00872D04"/>
    <w:rsid w:val="00873570"/>
    <w:rsid w:val="00874497"/>
    <w:rsid w:val="00874F90"/>
    <w:rsid w:val="00880993"/>
    <w:rsid w:val="008815E3"/>
    <w:rsid w:val="00882213"/>
    <w:rsid w:val="00882B0F"/>
    <w:rsid w:val="00883B6E"/>
    <w:rsid w:val="00883E20"/>
    <w:rsid w:val="00887833"/>
    <w:rsid w:val="00891DD4"/>
    <w:rsid w:val="00894549"/>
    <w:rsid w:val="00897CC8"/>
    <w:rsid w:val="008A0FC6"/>
    <w:rsid w:val="008A1250"/>
    <w:rsid w:val="008A3847"/>
    <w:rsid w:val="008A7381"/>
    <w:rsid w:val="008A7843"/>
    <w:rsid w:val="008B2CC8"/>
    <w:rsid w:val="008B4910"/>
    <w:rsid w:val="008B75E5"/>
    <w:rsid w:val="008D2892"/>
    <w:rsid w:val="008D3AFE"/>
    <w:rsid w:val="008D59E4"/>
    <w:rsid w:val="008E036C"/>
    <w:rsid w:val="008E0C70"/>
    <w:rsid w:val="008E20DC"/>
    <w:rsid w:val="008E7063"/>
    <w:rsid w:val="008F32C9"/>
    <w:rsid w:val="008F3C95"/>
    <w:rsid w:val="00902625"/>
    <w:rsid w:val="00916054"/>
    <w:rsid w:val="00920ABC"/>
    <w:rsid w:val="00924068"/>
    <w:rsid w:val="00925BBA"/>
    <w:rsid w:val="009358A9"/>
    <w:rsid w:val="00935A11"/>
    <w:rsid w:val="00943D0A"/>
    <w:rsid w:val="00946530"/>
    <w:rsid w:val="00947D34"/>
    <w:rsid w:val="00955E04"/>
    <w:rsid w:val="009675FB"/>
    <w:rsid w:val="009775DF"/>
    <w:rsid w:val="009840C9"/>
    <w:rsid w:val="009855CB"/>
    <w:rsid w:val="009A67AF"/>
    <w:rsid w:val="009A7587"/>
    <w:rsid w:val="009B01DA"/>
    <w:rsid w:val="009B1B8D"/>
    <w:rsid w:val="009C7D9B"/>
    <w:rsid w:val="009D11EB"/>
    <w:rsid w:val="009D2AFF"/>
    <w:rsid w:val="009D4FC4"/>
    <w:rsid w:val="009D5F4F"/>
    <w:rsid w:val="009D7C91"/>
    <w:rsid w:val="009E0D7A"/>
    <w:rsid w:val="009F6501"/>
    <w:rsid w:val="009F6683"/>
    <w:rsid w:val="00A026BA"/>
    <w:rsid w:val="00A0278B"/>
    <w:rsid w:val="00A02D23"/>
    <w:rsid w:val="00A069DB"/>
    <w:rsid w:val="00A22C82"/>
    <w:rsid w:val="00A2303A"/>
    <w:rsid w:val="00A25682"/>
    <w:rsid w:val="00A317F2"/>
    <w:rsid w:val="00A35746"/>
    <w:rsid w:val="00A36456"/>
    <w:rsid w:val="00A4196D"/>
    <w:rsid w:val="00A47BCC"/>
    <w:rsid w:val="00A505B3"/>
    <w:rsid w:val="00A652F2"/>
    <w:rsid w:val="00A66183"/>
    <w:rsid w:val="00A72568"/>
    <w:rsid w:val="00A72EF9"/>
    <w:rsid w:val="00A76E41"/>
    <w:rsid w:val="00A83CF0"/>
    <w:rsid w:val="00A92BA5"/>
    <w:rsid w:val="00A93790"/>
    <w:rsid w:val="00A93B26"/>
    <w:rsid w:val="00AA096E"/>
    <w:rsid w:val="00AA2652"/>
    <w:rsid w:val="00AA38B8"/>
    <w:rsid w:val="00AA6C48"/>
    <w:rsid w:val="00AB5CFF"/>
    <w:rsid w:val="00AC214E"/>
    <w:rsid w:val="00AC22B4"/>
    <w:rsid w:val="00AC7A49"/>
    <w:rsid w:val="00AC7C6E"/>
    <w:rsid w:val="00AD1E96"/>
    <w:rsid w:val="00AD7483"/>
    <w:rsid w:val="00AD7511"/>
    <w:rsid w:val="00AE36BD"/>
    <w:rsid w:val="00AE41B5"/>
    <w:rsid w:val="00AE5717"/>
    <w:rsid w:val="00AF4DF4"/>
    <w:rsid w:val="00B01856"/>
    <w:rsid w:val="00B06321"/>
    <w:rsid w:val="00B2108A"/>
    <w:rsid w:val="00B21E70"/>
    <w:rsid w:val="00B24B7A"/>
    <w:rsid w:val="00B27D1E"/>
    <w:rsid w:val="00B27E2E"/>
    <w:rsid w:val="00B32984"/>
    <w:rsid w:val="00B37CA2"/>
    <w:rsid w:val="00B43C91"/>
    <w:rsid w:val="00B45579"/>
    <w:rsid w:val="00B538B0"/>
    <w:rsid w:val="00B60893"/>
    <w:rsid w:val="00B64BDA"/>
    <w:rsid w:val="00B64EE1"/>
    <w:rsid w:val="00B70262"/>
    <w:rsid w:val="00B7065D"/>
    <w:rsid w:val="00B7184F"/>
    <w:rsid w:val="00B8258D"/>
    <w:rsid w:val="00B85ABE"/>
    <w:rsid w:val="00B87305"/>
    <w:rsid w:val="00B90793"/>
    <w:rsid w:val="00B9223B"/>
    <w:rsid w:val="00B9543A"/>
    <w:rsid w:val="00BA0B6F"/>
    <w:rsid w:val="00BA5778"/>
    <w:rsid w:val="00BB1BE3"/>
    <w:rsid w:val="00BB3DAE"/>
    <w:rsid w:val="00BD1603"/>
    <w:rsid w:val="00BD4DCE"/>
    <w:rsid w:val="00BD5920"/>
    <w:rsid w:val="00BE13E4"/>
    <w:rsid w:val="00BE1584"/>
    <w:rsid w:val="00BE23EB"/>
    <w:rsid w:val="00BF3426"/>
    <w:rsid w:val="00BF60A3"/>
    <w:rsid w:val="00BF6D06"/>
    <w:rsid w:val="00C000ED"/>
    <w:rsid w:val="00C0110C"/>
    <w:rsid w:val="00C04DF8"/>
    <w:rsid w:val="00C075A2"/>
    <w:rsid w:val="00C11442"/>
    <w:rsid w:val="00C17E0E"/>
    <w:rsid w:val="00C17F7E"/>
    <w:rsid w:val="00C245CF"/>
    <w:rsid w:val="00C356FD"/>
    <w:rsid w:val="00C409ED"/>
    <w:rsid w:val="00C40B60"/>
    <w:rsid w:val="00C45BDA"/>
    <w:rsid w:val="00C5273E"/>
    <w:rsid w:val="00C527B0"/>
    <w:rsid w:val="00C571D3"/>
    <w:rsid w:val="00C62972"/>
    <w:rsid w:val="00C733E1"/>
    <w:rsid w:val="00C85D35"/>
    <w:rsid w:val="00C917AB"/>
    <w:rsid w:val="00C93C08"/>
    <w:rsid w:val="00C97105"/>
    <w:rsid w:val="00CA24A7"/>
    <w:rsid w:val="00CA2FF5"/>
    <w:rsid w:val="00CA5190"/>
    <w:rsid w:val="00CA7957"/>
    <w:rsid w:val="00CB4A86"/>
    <w:rsid w:val="00CB6D6B"/>
    <w:rsid w:val="00CC51EB"/>
    <w:rsid w:val="00CE0EE4"/>
    <w:rsid w:val="00CE4E2F"/>
    <w:rsid w:val="00CF63C9"/>
    <w:rsid w:val="00CF727C"/>
    <w:rsid w:val="00D0031E"/>
    <w:rsid w:val="00D01D4E"/>
    <w:rsid w:val="00D04294"/>
    <w:rsid w:val="00D06618"/>
    <w:rsid w:val="00D12E34"/>
    <w:rsid w:val="00D21C91"/>
    <w:rsid w:val="00D25CA7"/>
    <w:rsid w:val="00D30F7F"/>
    <w:rsid w:val="00D328DF"/>
    <w:rsid w:val="00D36633"/>
    <w:rsid w:val="00D367BD"/>
    <w:rsid w:val="00D3689A"/>
    <w:rsid w:val="00D37614"/>
    <w:rsid w:val="00D416B3"/>
    <w:rsid w:val="00D43967"/>
    <w:rsid w:val="00D47C20"/>
    <w:rsid w:val="00D47E50"/>
    <w:rsid w:val="00D51225"/>
    <w:rsid w:val="00D51880"/>
    <w:rsid w:val="00D53512"/>
    <w:rsid w:val="00D54AE3"/>
    <w:rsid w:val="00D5732F"/>
    <w:rsid w:val="00D611AB"/>
    <w:rsid w:val="00D679D0"/>
    <w:rsid w:val="00D71895"/>
    <w:rsid w:val="00D72358"/>
    <w:rsid w:val="00D82727"/>
    <w:rsid w:val="00D86D60"/>
    <w:rsid w:val="00D9417D"/>
    <w:rsid w:val="00D962A4"/>
    <w:rsid w:val="00D96C5C"/>
    <w:rsid w:val="00DB5080"/>
    <w:rsid w:val="00DB7076"/>
    <w:rsid w:val="00DB771B"/>
    <w:rsid w:val="00DB79D1"/>
    <w:rsid w:val="00DC26D2"/>
    <w:rsid w:val="00DC3A79"/>
    <w:rsid w:val="00DC5DBF"/>
    <w:rsid w:val="00DE1560"/>
    <w:rsid w:val="00DF0509"/>
    <w:rsid w:val="00DF067D"/>
    <w:rsid w:val="00DF0AD5"/>
    <w:rsid w:val="00DF18D3"/>
    <w:rsid w:val="00DF3980"/>
    <w:rsid w:val="00DF4515"/>
    <w:rsid w:val="00DF7489"/>
    <w:rsid w:val="00DF7C35"/>
    <w:rsid w:val="00E02315"/>
    <w:rsid w:val="00E074B4"/>
    <w:rsid w:val="00E07C64"/>
    <w:rsid w:val="00E14EC1"/>
    <w:rsid w:val="00E2654D"/>
    <w:rsid w:val="00E26F03"/>
    <w:rsid w:val="00E4577F"/>
    <w:rsid w:val="00E52A94"/>
    <w:rsid w:val="00E53A40"/>
    <w:rsid w:val="00E540B9"/>
    <w:rsid w:val="00E540D5"/>
    <w:rsid w:val="00E540FB"/>
    <w:rsid w:val="00E70A7A"/>
    <w:rsid w:val="00E71039"/>
    <w:rsid w:val="00E7302E"/>
    <w:rsid w:val="00E8038B"/>
    <w:rsid w:val="00E808A6"/>
    <w:rsid w:val="00E80F64"/>
    <w:rsid w:val="00E96BB6"/>
    <w:rsid w:val="00EA6ABB"/>
    <w:rsid w:val="00EB53E7"/>
    <w:rsid w:val="00EB7F32"/>
    <w:rsid w:val="00EC4BF2"/>
    <w:rsid w:val="00EC792A"/>
    <w:rsid w:val="00ED11F7"/>
    <w:rsid w:val="00ED6653"/>
    <w:rsid w:val="00ED6930"/>
    <w:rsid w:val="00EE0DCB"/>
    <w:rsid w:val="00EE1A49"/>
    <w:rsid w:val="00EE1A81"/>
    <w:rsid w:val="00EE56D3"/>
    <w:rsid w:val="00F00390"/>
    <w:rsid w:val="00F02263"/>
    <w:rsid w:val="00F074C0"/>
    <w:rsid w:val="00F2353E"/>
    <w:rsid w:val="00F23777"/>
    <w:rsid w:val="00F2398A"/>
    <w:rsid w:val="00F268BE"/>
    <w:rsid w:val="00F37252"/>
    <w:rsid w:val="00F62040"/>
    <w:rsid w:val="00F76BB1"/>
    <w:rsid w:val="00F7711C"/>
    <w:rsid w:val="00F77BA2"/>
    <w:rsid w:val="00F81DAD"/>
    <w:rsid w:val="00F91593"/>
    <w:rsid w:val="00F94BC3"/>
    <w:rsid w:val="00F94C47"/>
    <w:rsid w:val="00FA0269"/>
    <w:rsid w:val="00FA0271"/>
    <w:rsid w:val="00FA040A"/>
    <w:rsid w:val="00FA1750"/>
    <w:rsid w:val="00FA2E20"/>
    <w:rsid w:val="00FB3781"/>
    <w:rsid w:val="00FC3362"/>
    <w:rsid w:val="00FC5738"/>
    <w:rsid w:val="00FC5880"/>
    <w:rsid w:val="00FC6239"/>
    <w:rsid w:val="00FC7607"/>
    <w:rsid w:val="00FD0471"/>
    <w:rsid w:val="00FD1834"/>
    <w:rsid w:val="00FD1D54"/>
    <w:rsid w:val="00FE29FD"/>
    <w:rsid w:val="00FF6E98"/>
    <w:rsid w:val="011BAD1B"/>
    <w:rsid w:val="0269CFB9"/>
    <w:rsid w:val="169E20A5"/>
    <w:rsid w:val="281F167B"/>
    <w:rsid w:val="29BCE2A6"/>
    <w:rsid w:val="2D6D2F72"/>
    <w:rsid w:val="2F64AE9B"/>
    <w:rsid w:val="4384777A"/>
    <w:rsid w:val="44CD2F56"/>
    <w:rsid w:val="4ED65ECD"/>
    <w:rsid w:val="52DE260B"/>
    <w:rsid w:val="562C114B"/>
    <w:rsid w:val="5AD66269"/>
    <w:rsid w:val="5BC1C68E"/>
    <w:rsid w:val="5C12AC40"/>
    <w:rsid w:val="66463903"/>
    <w:rsid w:val="6849951C"/>
    <w:rsid w:val="71240E82"/>
    <w:rsid w:val="7574E191"/>
    <w:rsid w:val="7CC65A98"/>
    <w:rsid w:val="7EADA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4DB9E74A"/>
  <w15:docId w15:val="{36194E65-9A16-4254-968E-96FB40379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ru-RU" w:eastAsia="ru-R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0A23F0"/>
    <w:pPr>
      <w:spacing w:before="0" w:after="240" w:line="360" w:lineRule="auto"/>
      <w:outlineLvl w:val="0"/>
    </w:pPr>
    <w:rPr>
      <w:rFonts w:ascii="Calibri" w:eastAsia="Calibri" w:hAnsi="Calibri" w:cs="Calibri"/>
      <w:b/>
      <w:bCs/>
    </w:rPr>
  </w:style>
  <w:style w:type="paragraph" w:styleId="Heading2">
    <w:name w:val="heading 2"/>
    <w:basedOn w:val="NoSpacing"/>
    <w:next w:val="Paragraph0"/>
    <w:link w:val="Heading2Char"/>
    <w:uiPriority w:val="9"/>
    <w:unhideWhenUsed/>
    <w:qFormat/>
    <w:rsid w:val="005038EB"/>
    <w:pPr>
      <w:outlineLvl w:val="1"/>
    </w:pPr>
    <w:rPr>
      <w:b/>
      <w:bCs/>
    </w:rPr>
  </w:style>
  <w:style w:type="paragraph" w:styleId="Heading3">
    <w:name w:val="heading 3"/>
    <w:basedOn w:val="Paragraph0"/>
    <w:next w:val="Normal"/>
    <w:link w:val="Heading3Char"/>
    <w:uiPriority w:val="9"/>
    <w:unhideWhenUsed/>
    <w:qFormat/>
    <w:rsid w:val="00AE5717"/>
    <w:pPr>
      <w:outlineLvl w:val="2"/>
    </w:pPr>
    <w:rPr>
      <w:i/>
      <w:iCs/>
      <w:color w:val="000000"/>
      <w:u w:val="single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paragraph">
    <w:name w:val="paragraph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reA">
    <w:name w:val="Treść A"/>
    <w:pPr>
      <w:spacing w:after="160" w:line="259" w:lineRule="auto"/>
    </w:pPr>
    <w:rPr>
      <w:rFonts w:ascii="Arial" w:hAnsi="Arial" w:cs="Arial Unicode MS"/>
      <w:color w:val="000000"/>
      <w:u w:color="000000"/>
      <w:lang w:val="en-US"/>
    </w:rPr>
  </w:style>
  <w:style w:type="paragraph" w:customStyle="1" w:styleId="Domylne">
    <w:name w:val="Domyślne"/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customStyle="1" w:styleId="eop">
    <w:name w:val="eop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1B1"/>
    <w:rPr>
      <w:rFonts w:ascii="Tahoma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521B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9A3"/>
    <w:rPr>
      <w:b/>
      <w:bCs/>
      <w:lang w:val="en-US" w:eastAsia="en-US"/>
    </w:rPr>
  </w:style>
  <w:style w:type="paragraph" w:styleId="Title">
    <w:name w:val="Title"/>
    <w:basedOn w:val="paragraph"/>
    <w:next w:val="Normal"/>
    <w:link w:val="TitleChar"/>
    <w:uiPriority w:val="10"/>
    <w:qFormat/>
    <w:rsid w:val="000A23F0"/>
    <w:pPr>
      <w:spacing w:before="0" w:after="0" w:line="360" w:lineRule="auto"/>
    </w:pPr>
    <w:rPr>
      <w:rFonts w:ascii="Calibri" w:eastAsia="Calibri" w:hAnsi="Calibri" w:cs="Calibr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0A23F0"/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paragraph" w:styleId="NoSpacing">
    <w:name w:val="No Spacing"/>
    <w:basedOn w:val="Paragraph0"/>
    <w:uiPriority w:val="1"/>
    <w:qFormat/>
    <w:rsid w:val="00AE5717"/>
    <w:pPr>
      <w:spacing w:before="0" w:after="0"/>
    </w:pPr>
  </w:style>
  <w:style w:type="character" w:customStyle="1" w:styleId="Heading2Char">
    <w:name w:val="Heading 2 Char"/>
    <w:basedOn w:val="DefaultParagraphFont"/>
    <w:link w:val="Heading2"/>
    <w:uiPriority w:val="9"/>
    <w:rsid w:val="005038EB"/>
    <w:rPr>
      <w:rFonts w:ascii="Calibri" w:eastAsia="Calibri" w:hAnsi="Calibri" w:cs="Calibri"/>
      <w:b/>
      <w:bCs/>
      <w:sz w:val="22"/>
      <w:szCs w:val="22"/>
      <w:lang w:val="en-US" w:eastAsia="en-US"/>
    </w:rPr>
  </w:style>
  <w:style w:type="paragraph" w:styleId="Subtitle">
    <w:name w:val="Subtitle"/>
    <w:aliases w:val="Main text"/>
    <w:basedOn w:val="Normal"/>
    <w:next w:val="Normal"/>
    <w:link w:val="SubtitleChar"/>
    <w:uiPriority w:val="11"/>
    <w:qFormat/>
    <w:rsid w:val="000A23F0"/>
    <w:pPr>
      <w:spacing w:before="240" w:after="240" w:line="360" w:lineRule="auto"/>
    </w:pPr>
    <w:rPr>
      <w:rFonts w:ascii="Calibri" w:eastAsia="Calibri" w:hAnsi="Calibri" w:cs="Calibri"/>
      <w:sz w:val="22"/>
      <w:szCs w:val="22"/>
    </w:rPr>
  </w:style>
  <w:style w:type="character" w:customStyle="1" w:styleId="SubtitleChar">
    <w:name w:val="Subtitle Char"/>
    <w:aliases w:val="Main text Char"/>
    <w:basedOn w:val="DefaultParagraphFont"/>
    <w:link w:val="Subtitle"/>
    <w:uiPriority w:val="11"/>
    <w:rsid w:val="000A23F0"/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A23F0"/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Paragraph0">
    <w:name w:val="Paragraph"/>
    <w:basedOn w:val="Subtitle"/>
    <w:link w:val="ParagraphChar"/>
    <w:qFormat/>
    <w:rsid w:val="000A23F0"/>
  </w:style>
  <w:style w:type="character" w:customStyle="1" w:styleId="ParagraphChar">
    <w:name w:val="Paragraph Char"/>
    <w:link w:val="Paragraph0"/>
    <w:locked/>
    <w:rsid w:val="000A23F0"/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C54BE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SubtitleChar"/>
    <w:link w:val="EndNoteBibliographyTitle"/>
    <w:rsid w:val="005C54BE"/>
    <w:rPr>
      <w:rFonts w:ascii="Arial" w:eastAsia="Calibri" w:hAnsi="Arial" w:cs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C54BE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SubtitleChar"/>
    <w:link w:val="EndNoteBibliography"/>
    <w:rsid w:val="005C54BE"/>
    <w:rPr>
      <w:rFonts w:ascii="Arial" w:eastAsia="Calibri" w:hAnsi="Arial" w:cs="Arial"/>
      <w:noProof/>
      <w:sz w:val="22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5732F"/>
    <w:rPr>
      <w:color w:val="605E5C"/>
      <w:shd w:val="clear" w:color="auto" w:fill="E1DFDD"/>
    </w:rPr>
  </w:style>
  <w:style w:type="paragraph" w:styleId="ListParagraph">
    <w:name w:val="List Paragraph"/>
    <w:aliases w:val="Bullet1,Bullet 1,Bullet List,Section 5,List Paragraph CCT minutes,Questions,List Paragraph1,Liste couleur - Accent 11,FooterText,numbered,Paragraphe de liste1,Bulletr List Paragraph,列出段落,列出段落1,Listeafsnit1,Parágrafo da Lista1,リスト段落1"/>
    <w:basedOn w:val="Normal"/>
    <w:link w:val="ListParagraphChar"/>
    <w:uiPriority w:val="34"/>
    <w:qFormat/>
    <w:rsid w:val="008E20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23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3F0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A23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3F0"/>
    <w:rPr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5717"/>
    <w:rPr>
      <w:rFonts w:ascii="Calibri" w:eastAsia="Calibri" w:hAnsi="Calibri" w:cs="Calibri"/>
      <w:i/>
      <w:iCs/>
      <w:color w:val="000000"/>
      <w:sz w:val="22"/>
      <w:szCs w:val="22"/>
      <w:u w:val="single"/>
      <w:lang w:val="en-US"/>
    </w:rPr>
  </w:style>
  <w:style w:type="character" w:styleId="Mention">
    <w:name w:val="Mention"/>
    <w:basedOn w:val="DefaultParagraphFont"/>
    <w:uiPriority w:val="99"/>
    <w:unhideWhenUsed/>
    <w:rsid w:val="00337B6E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503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52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cit-article-title">
    <w:name w:val="cit-article-title"/>
    <w:basedOn w:val="DefaultParagraphFont"/>
    <w:rsid w:val="007552F7"/>
  </w:style>
  <w:style w:type="paragraph" w:customStyle="1" w:styleId="Default">
    <w:name w:val="Default"/>
    <w:rsid w:val="005B4E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="SimSun"/>
      <w:color w:val="000000"/>
      <w:sz w:val="24"/>
      <w:szCs w:val="24"/>
      <w:bdr w:val="none" w:sz="0" w:space="0" w:color="auto"/>
      <w:lang w:val="en-GB" w:eastAsia="en-US"/>
    </w:rPr>
  </w:style>
  <w:style w:type="paragraph" w:customStyle="1" w:styleId="FigureFootnote">
    <w:name w:val="Figure Footnote"/>
    <w:next w:val="Paragraph0"/>
    <w:rsid w:val="00776B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eastAsiaTheme="minorEastAsia"/>
      <w:bdr w:val="none" w:sz="0" w:space="0" w:color="auto"/>
      <w:lang w:val="en-US" w:eastAsia="en-US"/>
    </w:rPr>
  </w:style>
  <w:style w:type="character" w:customStyle="1" w:styleId="ListParagraphChar">
    <w:name w:val="List Paragraph Char"/>
    <w:aliases w:val="Bullet1 Char,Bullet 1 Char,Bullet List Char,Section 5 Char,List Paragraph CCT minutes Char,Questions Char,List Paragraph1 Char,Liste couleur - Accent 11 Char,FooterText Char,numbered Char,Paragraphe de liste1 Char,列出段落 Char"/>
    <w:link w:val="ListParagraph"/>
    <w:uiPriority w:val="34"/>
    <w:rsid w:val="00D37614"/>
    <w:rPr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D066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6A378B30180946887EA064F66E5219" ma:contentTypeVersion="12" ma:contentTypeDescription="Create a new document." ma:contentTypeScope="" ma:versionID="2e921aad432e2db2eda2935ba1fbd412">
  <xsd:schema xmlns:xsd="http://www.w3.org/2001/XMLSchema" xmlns:xs="http://www.w3.org/2001/XMLSchema" xmlns:p="http://schemas.microsoft.com/office/2006/metadata/properties" xmlns:ns2="43719b7e-2abc-43f9-9b2d-881c0482f3e7" xmlns:ns3="6730bf32-744d-4684-8d13-adb91bfa84a0" targetNamespace="http://schemas.microsoft.com/office/2006/metadata/properties" ma:root="true" ma:fieldsID="b2d7d75befcd0386d1120a74f77ec162" ns2:_="" ns3:_="">
    <xsd:import namespace="43719b7e-2abc-43f9-9b2d-881c0482f3e7"/>
    <xsd:import namespace="6730bf32-744d-4684-8d13-adb91bfa84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19b7e-2abc-43f9-9b2d-881c0482f3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0bf32-744d-4684-8d13-adb91bfa84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34580de-1ec6-4522-a222-4d6c2f094216}" ma:internalName="TaxCatchAll" ma:showField="CatchAllData" ma:web="6730bf32-744d-4684-8d13-adb91bfa84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3719b7e-2abc-43f9-9b2d-881c0482f3e7">
      <Terms xmlns="http://schemas.microsoft.com/office/infopath/2007/PartnerControls"/>
    </lcf76f155ced4ddcb4097134ff3c332f>
    <TaxCatchAll xmlns="6730bf32-744d-4684-8d13-adb91bfa84a0" xsi:nil="true"/>
    <SharedWithUsers xmlns="6730bf32-744d-4684-8d13-adb91bfa84a0">
      <UserInfo>
        <DisplayName>McGrath, Leah</DisplayName>
        <AccountId>21</AccountId>
        <AccountType/>
      </UserInfo>
      <UserInfo>
        <DisplayName>Andersen, Kayte</DisplayName>
        <AccountId>22</AccountId>
        <AccountType/>
      </UserInfo>
      <UserInfo>
        <DisplayName>Naicker, Kevin</DisplayName>
        <AccountId>30</AccountId>
        <AccountType/>
      </UserInfo>
      <UserInfo>
        <DisplayName>Mugwagwa, Tendai</DisplayName>
        <AccountId>18</AccountId>
        <AccountType/>
      </UserInfo>
      <UserInfo>
        <DisplayName>Mendes, Diana</DisplayName>
        <AccountId>15</AccountId>
        <AccountType/>
      </UserInfo>
      <UserInfo>
        <DisplayName>Butfield, Rebecca</DisplayName>
        <AccountId>28</AccountId>
        <AccountType/>
      </UserInfo>
      <UserInfo>
        <DisplayName>Tsang, Carmen</DisplayName>
        <AccountId>13</AccountId>
        <AccountType/>
      </UserInfo>
      <UserInfo>
        <DisplayName>Reimbaeva, Maya</DisplayName>
        <AccountId>55</AccountId>
        <AccountType/>
      </UserInfo>
      <UserInfo>
        <DisplayName>Alfred, Tamuno</DisplayName>
        <AccountId>53</AccountId>
        <AccountType/>
      </UserInfo>
      <UserInfo>
        <DisplayName>Nguyen, Jennifer</DisplayName>
        <AccountId>14</AccountId>
        <AccountType/>
      </UserInfo>
      <UserInfo>
        <DisplayName>Araghi, Mary</DisplayName>
        <AccountId>32</AccountId>
        <AccountType/>
      </UserInfo>
      <UserInfo>
        <DisplayName>Yang, Jingyan</DisplayName>
        <AccountId>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DB1C82D-E2D2-455E-8C16-38E453CED3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719b7e-2abc-43f9-9b2d-881c0482f3e7"/>
    <ds:schemaRef ds:uri="6730bf32-744d-4684-8d13-adb91bfa84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5ECF7F-F507-413B-AD8A-2FDC68E5471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6E51FB1-8960-457A-B10C-02A702293BC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A24AC3-4ACD-404F-BAEB-A0E5287C7F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Львов Андрей Николаевич</dc:creator>
  <cp:lastModifiedBy>Theo Tritton (Adelphi Real World)</cp:lastModifiedBy>
  <cp:revision>2</cp:revision>
  <dcterms:created xsi:type="dcterms:W3CDTF">2023-05-02T13:50:00Z</dcterms:created>
  <dcterms:modified xsi:type="dcterms:W3CDTF">2023-05-0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6A378B30180946887EA064F66E5219</vt:lpwstr>
  </property>
  <property fmtid="{D5CDD505-2E9C-101B-9397-08002B2CF9AE}" pid="3" name="MediaServiceImageTags">
    <vt:lpwstr/>
  </property>
  <property fmtid="{D5CDD505-2E9C-101B-9397-08002B2CF9AE}" pid="4" name="MSIP_Label_4791b42f-c435-42ca-9531-75a3f42aae3d_Enabled">
    <vt:lpwstr>true</vt:lpwstr>
  </property>
  <property fmtid="{D5CDD505-2E9C-101B-9397-08002B2CF9AE}" pid="5" name="MSIP_Label_4791b42f-c435-42ca-9531-75a3f42aae3d_SetDate">
    <vt:lpwstr>2023-03-28T15:19:30Z</vt:lpwstr>
  </property>
  <property fmtid="{D5CDD505-2E9C-101B-9397-08002B2CF9AE}" pid="6" name="MSIP_Label_4791b42f-c435-42ca-9531-75a3f42aae3d_Method">
    <vt:lpwstr>Privileged</vt:lpwstr>
  </property>
  <property fmtid="{D5CDD505-2E9C-101B-9397-08002B2CF9AE}" pid="7" name="MSIP_Label_4791b42f-c435-42ca-9531-75a3f42aae3d_Name">
    <vt:lpwstr>4791b42f-c435-42ca-9531-75a3f42aae3d</vt:lpwstr>
  </property>
  <property fmtid="{D5CDD505-2E9C-101B-9397-08002B2CF9AE}" pid="8" name="MSIP_Label_4791b42f-c435-42ca-9531-75a3f42aae3d_SiteId">
    <vt:lpwstr>7a916015-20ae-4ad1-9170-eefd915e9272</vt:lpwstr>
  </property>
  <property fmtid="{D5CDD505-2E9C-101B-9397-08002B2CF9AE}" pid="9" name="MSIP_Label_4791b42f-c435-42ca-9531-75a3f42aae3d_ActionId">
    <vt:lpwstr>497894d9-f897-4968-8109-72deb9ea3376</vt:lpwstr>
  </property>
  <property fmtid="{D5CDD505-2E9C-101B-9397-08002B2CF9AE}" pid="10" name="MSIP_Label_4791b42f-c435-42ca-9531-75a3f42aae3d_ContentBits">
    <vt:lpwstr>0</vt:lpwstr>
  </property>
</Properties>
</file>